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lang w:val="en-US"/>
        </w:rPr>
      </w:pPr>
      <w:r>
        <w:rPr>
          <w:rFonts w:cs="Arial" w:ascii="Arial" w:hAnsi="Arial"/>
          <w:b/>
          <w:lang w:val="en-US"/>
        </w:rPr>
        <w:t xml:space="preserve">Supplementary Table 1. Overview of the findings obtained with structural MR techniques (VBM, DTI) children with and without DD.  </w:t>
      </w:r>
    </w:p>
    <w:tbl>
      <w:tblPr>
        <w:tblW w:w="14841" w:type="dxa"/>
        <w:jc w:val="left"/>
        <w:tblInd w:w="-20" w:type="dxa"/>
        <w:tblLayout w:type="fixed"/>
        <w:tblCellMar>
          <w:top w:w="0" w:type="dxa"/>
          <w:left w:w="70" w:type="dxa"/>
          <w:bottom w:w="0" w:type="dxa"/>
          <w:right w:w="70" w:type="dxa"/>
        </w:tblCellMar>
      </w:tblPr>
      <w:tblGrid>
        <w:gridCol w:w="2494"/>
        <w:gridCol w:w="1984"/>
        <w:gridCol w:w="1057"/>
        <w:gridCol w:w="2560"/>
        <w:gridCol w:w="6746"/>
      </w:tblGrid>
      <w:tr>
        <w:trPr>
          <w:trHeight w:val="300" w:hRule="atLeast"/>
        </w:trPr>
        <w:tc>
          <w:tcPr>
            <w:tcW w:w="14841"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b/>
                <w:b/>
                <w:color w:val="000000"/>
                <w:sz w:val="24"/>
                <w:lang w:eastAsia="it-IT"/>
              </w:rPr>
            </w:pPr>
            <w:r>
              <w:rPr>
                <w:rFonts w:eastAsia="Times New Roman" w:cs="Arial" w:ascii="Arial" w:hAnsi="Arial"/>
                <w:b/>
                <w:color w:val="000000"/>
                <w:sz w:val="24"/>
                <w:lang w:eastAsia="it-IT"/>
              </w:rPr>
              <w:t>VBM</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b/>
                <w:b/>
                <w:color w:val="000000"/>
                <w:lang w:eastAsia="it-IT"/>
              </w:rPr>
            </w:pPr>
            <w:r>
              <w:rPr>
                <w:rFonts w:eastAsia="Times New Roman" w:cs="Arial" w:ascii="Arial" w:hAnsi="Arial"/>
                <w:b/>
                <w:color w:val="000000"/>
                <w:lang w:eastAsia="it-IT"/>
              </w:rPr>
              <w:t>Study</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b/>
                <w:b/>
                <w:color w:val="000000"/>
                <w:lang w:eastAsia="it-IT"/>
              </w:rPr>
            </w:pPr>
            <w:r>
              <w:rPr>
                <w:rFonts w:eastAsia="Times New Roman" w:cs="Arial" w:ascii="Arial" w:hAnsi="Arial"/>
                <w:b/>
                <w:color w:val="000000"/>
                <w:lang w:eastAsia="it-IT"/>
              </w:rPr>
              <w:t>Subjects</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b/>
                <w:b/>
                <w:color w:val="000000"/>
                <w:lang w:eastAsia="it-IT"/>
              </w:rPr>
            </w:pPr>
            <w:r>
              <w:rPr>
                <w:rFonts w:eastAsia="Times New Roman" w:cs="Arial" w:ascii="Arial" w:hAnsi="Arial"/>
                <w:b/>
                <w:color w:val="000000"/>
                <w:lang w:eastAsia="it-IT"/>
              </w:rPr>
              <w:t>MR Field</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b/>
                <w:b/>
                <w:color w:val="000000"/>
                <w:lang w:eastAsia="it-IT"/>
              </w:rPr>
            </w:pPr>
            <w:r>
              <w:rPr>
                <w:rFonts w:eastAsia="Times New Roman" w:cs="Arial" w:ascii="Arial" w:hAnsi="Arial"/>
                <w:b/>
                <w:color w:val="000000"/>
                <w:lang w:eastAsia="it-IT"/>
              </w:rPr>
              <w:t>Analysis</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b/>
                <w:b/>
                <w:color w:val="000000"/>
                <w:lang w:eastAsia="it-IT"/>
              </w:rPr>
            </w:pPr>
            <w:r>
              <w:rPr>
                <w:rFonts w:eastAsia="Times New Roman" w:cs="Arial" w:ascii="Arial" w:hAnsi="Arial"/>
                <w:b/>
                <w:color w:val="000000"/>
                <w:lang w:eastAsia="it-IT"/>
              </w:rPr>
              <w:t>Result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Eliez et al. 2000</w:t>
            </w:r>
            <w:r>
              <w:fldChar w:fldCharType="begin"/>
            </w:r>
            <w:r>
              <w:rPr>
                <w:vertAlign w:val="superscript"/>
                <w:rFonts w:eastAsia="Times New Roman" w:cs="Arial" w:ascii="Arial" w:hAnsi="Arial"/>
                <w:color w:val="000000"/>
                <w:lang w:val="en-US" w:eastAsia="en-US"/>
              </w:rPr>
              <w:instrText xml:space="preserve">ADDIN CSL_CITATION { "citationItems" : [ { "id" : "ITEM-1", "itemData" : { "ISBN" : "0021-9630; 0021-9630", "abstract" : "Functional imaging studies of developmental dyslexia have reported reduced task-related neural activity in the temporal and inferior parietal cortices. To examine the possible contribution of subtle anatomic deviations to these reductions, volumes were measured for the major lobes of the brain, the subcortical nuclei, cerebellum, and lateral ventricles on magnetic resonance imaging (MRI) scans from 16 right-handed dyslexic men, ages 18 to 40, and 14 matched controls, most of whom had previously undergone PET imaging. A specific decrease in tissue volume was localized to the temporal lobes and was particularly prominent on the left (p &lt; .01). An analysis of tissue composition revealed that this reduction was primarily attributable to decreased gray matter within the left temporal lobe (p &lt; .002). Further segmentation of the temporal lobe showed that this reduction was not confined to the superior temporal gyrus, the primary location of primary auditory cortex. Reductions of temporal lobe gray matter may reflect a regional decrease in neuronal number or neuropil, which in turn may result in reading impairment.", "author" : [ { "dropping-particle" : "", "family" : "Eliez", "given" : "S", "non-dropping-particle" : "", "parse-names" : false, "suffix" : "" }, { "dropping-particle" : "", "family" : "Rumsey", "given" : "J M", "non-dropping-particle" : "", "parse-names" : false, "suffix" : "" }, { "dropping-particle" : "", "family" : "Giedd", "given" : "J N", "non-dropping-particle" : "", "parse-names" : false, "suffix" : "" }, { "dropping-particle" : "", "family" : "Schmitt", "given" : "J E", "non-dropping-particle" : "", "parse-names" : false, "suffix" : "" }, { "dropping-particle" : "", "family" : "Patwardhan", "given" : "A J", "non-dropping-particle" : "", "parse-names" : false, "suffix" : "" }, { "dropping-particle" : "", "family" : "Reiss", "given" : "A L", "non-dropping-particle" : "", "parse-names" : false, "suffix" : "" } ], "container-title" : "Journal of child psychology and psychiatry, and allied disciplines", "id" : "ITEM-1", "issue" : "5", "issued" : { "date-parts" : [ [ "2000" ] ] }, "note" : "ID: 119; LR: 20071114; GR: HD31715/HD/NICHD NIH HHS/United States; GR: MH01142/MH/NIMH NIH HHS/United States; JID: 0375361; ppublish", "page" : "637-644", "title" : "Morphological alteration of temporal lobe gray matter in dyslexia: an MRI study", "type" : "article-journal", "volume" : "41" }, "uris" : [ "http://www.mendeley.com/documents/?uuid=35167ebf-4ffc-48a9-b4d1-d5d6fcdd2114"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6 DD vs 14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BM BrainImage</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GMV in the left temporal lobe</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Brown et al. 2001</w:t>
            </w:r>
            <w:r>
              <w:fldChar w:fldCharType="begin"/>
            </w:r>
            <w:r>
              <w:rPr>
                <w:vertAlign w:val="superscript"/>
                <w:rFonts w:eastAsia="Times New Roman" w:cs="Arial" w:ascii="Arial" w:hAnsi="Arial"/>
                <w:color w:val="000000"/>
                <w:lang w:val="en-US" w:eastAsia="en-US"/>
              </w:rPr>
              <w:instrText xml:space="preserve">ADDIN CSL_CITATION { "citationItems" : [ { "id" : "ITEM-1", "itemData" : { "ISBN" : "0028-3878; 0028-3878", "abstract" : "The MR images of 16 men with dyslexia and 14 control subjects were compared using a voxel-based analysis. Evidence of decreases in gray matter in dyslexic subjects, most notably in the left temporal lobe and bilaterally in the temporoparietooccipital juncture, but also in the frontal lobe, caudate, thalamus, and cerebellum, was found. Widely distributed morphologic differences affecting several brain regions may contribute to the deficits associated with dyslexia.", "author" : [ { "dropping-particle" : "", "family" : "Brown", "given" : "W E", "non-dropping-particle" : "", "parse-names" : false, "suffix" : "" }, { "dropping-particle" : "", "family" : "Eliez", "given" : "S", "non-dropping-particle" : "", "parse-names" : false, "suffix" : "" }, { "dropping-particle" : "", "family" : "Menon", "given" : "V", "non-dropping-particle" : "", "parse-names" : false, "suffix" : "" }, { "dropping-particle" : "", "family" : "Rumsey", "given" : "J M", "non-dropping-particle" : "", "parse-names" : false, "suffix" : "" }, { "dropping-particle" : "", "family" : "White", "given" : "C D", "non-dropping-particle" : "", "parse-names" : false, "suffix" : "" }, { "dropping-particle" : "", "family" : "Reiss", "given" : "A L", "non-dropping-particle" : "", "parse-names" : false, "suffix" : "" } ], "container-title" : "Neurology", "id" : "ITEM-1", "issue" : "6", "issued" : { "date-parts" : [ [ "2001", "3" ] ] }, "note" : "ID: 118; LR: 20071114; GR: HD31715/HD/NICHD NIH HHS/United States; GR: MH01142/MH/NIMH NIH HHS/United States; JID: 0401060; ppublish", "page" : "781-783", "title" : "Preliminary evidence of widespread morphological variations of the brain in dyslexia", "type" : "article-journal", "volume" : "56" }, "uris" : [ "http://www.mendeley.com/documents/?uuid=399adb3b-edc2-4505-98a2-9eb85c42b8d0" ] } ], "mendeley" : { "formattedCitation" : "&lt;sup&gt;2&lt;/sup&gt;", "plainTextFormattedCitation" : "2", "previouslyFormattedCitation" : "&lt;sup&gt;2&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6 DD vs 14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BM SPM99</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tion of GMV in left temporal lobe and bilateral temporo-parietal-occipital junction, frontal lobe, caudate, thalamus and cerebellum</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Brambati et al. 2004</w:t>
            </w:r>
            <w:r>
              <w:fldChar w:fldCharType="begin"/>
            </w:r>
            <w:r>
              <w:rPr>
                <w:vertAlign w:val="superscript"/>
                <w:rFonts w:eastAsia="Times New Roman" w:cs="Arial" w:ascii="Arial" w:hAnsi="Arial"/>
                <w:color w:val="000000"/>
                <w:lang w:val="en-US" w:eastAsia="en-US"/>
              </w:rPr>
              <w:instrText xml:space="preserve">ADDIN CSL_CITATION { "citationItems" : [ { "id" : "ITEM-1", "itemData" : { "ISSN" : "1526-632X", "PMID" : "15326259", "abstract" : "An in vivo anatomic study of gray matter volume was performed in a group of familial dyslexic individuals, using an optimized method of voxel-based morphometry. Focal abnormalities in gray matter volume were observed bilaterally in the planum temporale, inferior temporal cortex, and cerebellar nuclei, suggesting that the underlying anatomic abnormalities may be responsible for defective written language acquisition in these subjects.", "author" : [ { "dropping-particle" : "", "family" : "Brambati", "given" : "S M", "non-dropping-particle" : "", "parse-names" : false, "suffix" : "" }, { "dropping-particle" : "", "family" : "Termine", "given" : "C", "non-dropping-particle" : "", "parse-names" : false, "suffix" : "" }, { "dropping-particle" : "", "family" : "Ruffino", "given" : "M", "non-dropping-particle" : "", "parse-names" : false, "suffix" : "" }, { "dropping-particle" : "", "family" : "Stella", "given" : "G", "non-dropping-particle" : "", "parse-names" : false, "suffix" : "" }, { "dropping-particle" : "", "family" : "Fazio", "given" : "F", "non-dropping-particle" : "", "parse-names" : false, "suffix" : "" }, { "dropping-particle" : "", "family" : "Cappa", "given" : "S F", "non-dropping-particle" : "", "parse-names" : false, "suffix" : "" }, { "dropping-particle" : "", "family" : "Perani", "given" : "D", "non-dropping-particle" : "", "parse-names" : false, "suffix" : "" } ], "container-title" : "Neurology", "id" : "ITEM-1", "issue" : "4", "issued" : { "date-parts" : [ [ "2004", "8", "24" ] ] }, "page" : "742-5", "title" : "Regional reductions of gray matter volume in familial dyslexia.", "type" : "article-journal", "volume" : "63" }, "uris" : [ "http://www.mendeley.com/documents/?uuid=8df4113e-ad13-4c9b-8edb-d1ebec6b2013" ] } ], "mendeley" : { "formattedCitation" : "&lt;sup&gt;3&lt;/sup&gt;", "plainTextFormattedCitation" : "3", "previouslyFormattedCitation" : "&lt;sup&gt;3&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3</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0 DD vs 11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BM SPM2</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Alterations of GMV in bilateral planum temporale, inferior temporal cortex, cerebellar nuclei</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Eckert et al. 2005</w:t>
            </w:r>
            <w:r>
              <w:fldChar w:fldCharType="begin"/>
            </w:r>
            <w:r>
              <w:rPr>
                <w:vertAlign w:val="superscript"/>
                <w:rFonts w:eastAsia="Times New Roman" w:cs="Arial" w:ascii="Arial" w:hAnsi="Arial"/>
                <w:color w:val="000000"/>
                <w:lang w:val="en-US" w:eastAsia="en-US"/>
              </w:rPr>
              <w:instrText xml:space="preserve">ADDIN CSL_CITATION { "citationItems" : [ { "id" : "ITEM-1", "itemData" : { "ISSN" : "0010-9452", "PMID" : "15871596", "abstract" : "Thirteen male control and thirteen male dyslexic children (age, 121-152 months) were studied to determine if voxel based morphometry (VBM) could identify anatomical differences in the right cerebellar anterior lobe, and right and left pars triangularis that were identified with manual measures of the same children. VBM demonstrated significant gray and white matter differences in these three brain regions. In contrast to the manual results, these differences were not significant after controlling for brain volume, suggesting the manual measures captured additional important variance that distinguished the groups. Post-hoc VBM comparisons demonstrated white matter volume differences in a left temporal-parietal region that are consistent in location with results from diffusion tensor imaging studies of dyslexia. The VBM analyses also identified, gray matter volume differences in the left and right lingual gyrus, left inferior parietal lobule and cerebellum, areas that had not been examined with manual methods. We conclude that manual and automated methods provide valuable and complementary approaches to the search for functionally significant neurobiological characteristics of dyslexia.", "author" : [ { "dropping-particle" : "", "family" : "Eckert", "given" : "Mark A", "non-dropping-particle" : "", "parse-names" : false, "suffix" : "" }, { "dropping-particle" : "", "family" : "Leonard", "given" : "Christiana M", "non-dropping-particle" : "", "parse-names" : false, "suffix" : "" }, { "dropping-particle" : "", "family" : "Wilke", "given" : "Marko", "non-dropping-particle" : "", "parse-names" : false, "suffix" : "" }, { "dropping-particle" : "", "family" : "Eckert", "given" : "Mathew", "non-dropping-particle" : "", "parse-names" : false, "suffix" : "" }, { "dropping-particle" : "", "family" : "Richards", "given" : "Todd", "non-dropping-particle" : "", "parse-names" : false, "suffix" : "" }, { "dropping-particle" : "", "family" : "Richards", "given" : "Anne", "non-dropping-particle" : "", "parse-names" : false, "suffix" : "" }, { "dropping-particle" : "", "family" : "Berninger", "given" : "Virginia", "non-dropping-particle" : "", "parse-names" : false, "suffix" : "" } ], "container-title" : "Cortex; a journal devoted to the study of the nervous system and behavior", "id" : "ITEM-1", "issue" : "3", "issued" : { "date-parts" : [ [ "2005", "6" ] ] }, "page" : "304-15", "title" : "Anatomical signatures of dyslexia in children: unique information from manual and voxel based morphometry brain measures.", "type" : "article-journal", "volume" : "41" }, "uris" : [ "http://www.mendeley.com/documents/?uuid=961450a1-e1ad-4d99-b622-46f5f32e0d08" ] } ], "mendeley" : { "formattedCitation" : "&lt;sup&gt;4&lt;/sup&gt;", "plainTextFormattedCitation" : "4", "previouslyFormattedCitation" : "&lt;sup&gt;4&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4</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3 DD vs 13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BM SPM2</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Alterations of GMV in the left temporo-parietal region, bilateral lingual gyrus, left inferior parietal lobule and cerebellum.</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Silani et al. 2005</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93/brain/awh579", "ISSN" : "1460-2156", "PMID" : "15975942", "abstract" : "Voxel-based morphometry was used to assess the consistency among functional imaging and brain morphometry data in developmental dyslexia. Subjects, from three different cultural contexts (UK, France and Italy), were the same as those described in a previous PET activation paper, which revealed a common pattern of reduced activation during reading tasks in the left temporal and occipital lobes. We provide evidence that altered activation observed within the reading system is associated with altered density of grey and white matter of specific brain regions, such as the left middle and inferior temporal gyri and the left arcuate fasciculus. This supports the view that dyslexia is associated with both local grey matter dysfunction and with altered connectivity among phonological/reading areas. The differences were replicable across samples confirming that the neurological disorder underlying dyslexia is the same across the cultures investigated in the study.", "author" : [ { "dropping-particle" : "", "family" : "Silani", "given" : "G", "non-dropping-particle" : "", "parse-names" : false, "suffix" : "" }, { "dropping-particle" : "", "family" : "Frith", "given" : "U", "non-dropping-particle" : "", "parse-names" : false, "suffix" : "" }, { "dropping-particle" : "", "family" : "Demonet", "given" : "J-F", "non-dropping-particle" : "", "parse-names" : false, "suffix" : "" }, { "dropping-particle" : "", "family" : "Fazio", "given" : "F", "non-dropping-particle" : "", "parse-names" : false, "suffix" : "" }, { "dropping-particle" : "", "family" : "Perani", "given" : "D", "non-dropping-particle" : "", "parse-names" : false, "suffix" : "" }, { "dropping-particle" : "", "family" : "Price", "given" : "C", "non-dropping-particle" : "", "parse-names" : false, "suffix" : "" }, { "dropping-particle" : "", "family" : "Frith", "given" : "C D", "non-dropping-particle" : "", "parse-names" : false, "suffix" : "" }, { "dropping-particle" : "", "family" : "Paulesu", "given" : "E", "non-dropping-particle" : "", "parse-names" : false, "suffix" : "" } ], "container-title" : "Brain : a journal of neurology", "id" : "ITEM-1", "issue" : "Pt 10", "issued" : { "date-parts" : [ [ "2005", "10" ] ] }, "page" : "2453-61", "title" : "Brain abnormalities underlying altered activation in dyslexia: a voxel based morphometry study.", "type" : "article-journal", "volume" : "128" }, "uris" : [ "http://www.mendeley.com/documents/?uuid=3cfc8775-104b-4dd6-b2d3-fee182f21580" ] } ], "mendeley" : { "formattedCitation" : "&lt;sup&gt;5&lt;/sup&gt;", "plainTextFormattedCitation" : "5", "previouslyFormattedCitation" : "&lt;sup&gt;5&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5</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0+11+11 DD vs 9+12+11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2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BM SPM5</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Alterations of GMV in left middle and inferior temporal gyri and WMV in the left arcuate fasciculu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inckenbosch et al. 2005</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europsychologia.2004.06.023", "ISSN" : "0028-3932", "PMID" : "15707610", "abstract" : "Affecting up to 4-10% of the population, dyslexia is a highly prevalent, childhood onset developmental disorder adversely influencing multiple domains of adaptive functioning throughout the lifespan. The present brain imaging study was conducted in order to investigate the neuroanatomical correlates of developmental dyslexia. The MRI brain scans of 10 males with dyslexia and 14 matched controls were analyzed with (1) a classical volumetric method measuring gray and white matter lobar volumes and (2) a voxel-by-voxel method. The voxel-by-voxel method identifies changes in tissue density and localizes morphologic alterations without limiting the analyses to predefined regions. Subsequent correlations between gray matter density and neuropsychological performance on specific phonological processing tasks (rhyme judgment) were conducted. Volumetric analyses revealed significantly reduced gray matter volumes in both temporal lobes in dyslexic individuals. The voxel-by-voxel analyses further localized changes to the left temporal lobe, revealing reduced gray matter density in the middle and inferior temporal gyri. Conversely, increased gray matter density was found in the precentral gyri bilaterally. As a combined group, the dyslexic and control subjects demonstrated positive correlations between performance on the rhyme judgment tasks and gray matter density in the middle and inferior frontal gyri, and the middle temporal gyri bilaterally. The current study indicates that dyslexia is associated with a structural gray matter deficit involving a complex fronto-temporal network implicated in phonological processing.", "author" : [ { "dropping-particle" : "", "family" : "Vinckenbosch", "given" : "E", "non-dropping-particle" : "", "parse-names" : false, "suffix" : "" }, { "dropping-particle" : "", "family" : "Robichon", "given" : "F", "non-dropping-particle" : "", "parse-names" : false, "suffix" : "" }, { "dropping-particle" : "", "family" : "Eliez", "given" : "S", "non-dropping-particle" : "", "parse-names" : false, "suffix" : "" } ], "container-title" : "Neuropsychologia", "id" : "ITEM-1", "issue" : "3", "issued" : { "date-parts" : [ [ "2005" ] ] }, "page" : "324-31", "title" : "Gray matter alteration in dyslexia: converging evidence from volumetric and voxel-by-voxel MRI analyses.", "type" : "article-journal", "volume" : "43" }, "uris" : [ "http://www.mendeley.com/documents/?uuid=b37b0cda-18c8-425e-b6f8-af347df76acc" ] } ], "mendeley" : { "formattedCitation" : "&lt;sup&gt;6&lt;/sup&gt;", "plainTextFormattedCitation" : "6", "previouslyFormattedCitation" : "&lt;sup&gt;6&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6</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4 DD vs 10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BM BrainImage + SPM99</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GMV in middle and inferior temporal gyri. Increased GM in the precentral gyri bilaterally.</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Hoeft et al. 2007</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37/0735-7044.121.3.602", "ISSN" : "0735-7044", "PMID" : "17592952", "abstract" : "The ability to decode letters into language sounds is essential for reading success, and accurate identification of children at high risk for decoding impairment is critical for reducing the frequency and severity of reading impairment. We examined the utility of behavioral (standardized tests), and functional and structural neuroimaging measures taken with children at the beginning of a school year for predicting their decoding ability at the end of that school year. Specific patterns of brain activation during phonological processing and morphology, as revealed by voxel-based morphometry (VBM) of gray and white matter densities, predicted later decoding ability. Further, a model combining behavioral and neuroimaging measures predicted decoding outcome significantly better than either behavioral or neuroimaging models alone. Results were validated using cross-validation methods. These findings suggest that neuroimaging methods may be useful in enhancing the early identification of children at risk for poor decoding and reading skills.", "author" : [ { "dropping-particle" : "", "family" : "Hoeft", "given" : "Fumiko", "non-dropping-particle" : "", "parse-names" : false, "suffix" : "" }, { "dropping-particle" : "", "family" : "Ueno", "given" : "Takefumi", "non-dropping-particle" : "", "parse-names" : false, "suffix" : "" }, { "dropping-particle" : "", "family" : "Reiss", "given" : "Allan L", "non-dropping-particle" : "", "parse-names" : false, "suffix" : "" }, { "dropping-particle" : "", "family" : "Meyler", "given" : "Ann", "non-dropping-particle" : "", "parse-names" : false, "suffix" : "" }, { "dropping-particle" : "", "family" : "Whitfield-Gabrieli", "given" : "Susan", "non-dropping-particle" : "", "parse-names" : false, "suffix" : "" }, { "dropping-particle" : "", "family" : "Glover", "given" : "Gary H", "non-dropping-particle" : "", "parse-names" : false, "suffix" : "" }, { "dropping-particle" : "", "family" : "Keller", "given" : "Timothy A", "non-dropping-particle" : "", "parse-names" : false, "suffix" : "" }, { "dropping-particle" : "", "family" : "Kobayashi", "given" : "Nobuhisa", "non-dropping-particle" : "", "parse-names" : false, "suffix" : "" }, { "dropping-particle" : "", "family" : "Mazaika", "given" : "Paul", "non-dropping-particle" : "", "parse-names" : false, "suffix" : "" }, { "dropping-particle" : "", "family" : "Jo", "given" : "Booil", "non-dropping-particle" : "", "parse-names" : false, "suffix" : "" }, { "dropping-particle" : "", "family" : "Just", "given" : "Marcel Adam", "non-dropping-particle" : "", "parse-names" : false, "suffix" : "" }, { "dropping-particle" : "", "family" : "Gabrieli", "given" : "John D E", "non-dropping-particle" : "", "parse-names" : false, "suffix" : "" } ], "container-title" : "Behavioral neuroscience", "id" : "ITEM-1", "issue" : "3", "issued" : { "date-parts" : [ [ "2007", "6" ] ] }, "page" : "602-13", "title" : "Prediction of children's reading skills using behavioral, functional, and structural neuroimaging measures.", "type" : "article-journal", "volume" : "121" }, "uris" : [ "http://www.mendeley.com/documents/?uuid=70a0daf2-da98-4438-ba01-f4a8c293b746" ] } ], "mendeley" : { "formattedCitation" : "&lt;sup&gt;7&lt;/sup&gt;", "plainTextFormattedCitation" : "7", "previouslyFormattedCitation" : "&lt;sup&gt;7&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7</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pPr>
            <w:r>
              <w:rPr>
                <w:rFonts w:eastAsia="Times New Roman" w:cs="Arial" w:ascii="Arial" w:hAnsi="Arial"/>
                <w:color w:val="000000"/>
                <w:lang w:eastAsia="it-IT"/>
              </w:rPr>
              <w:t xml:space="preserve">23 DD vs 19 NR*+12 NR° </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BM SPM2</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Reduced GMV in the bilateral inferior parietal lobule, superior temporal, precentral and insula region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eastAsia="it-IT"/>
              </w:rPr>
              <w:t>Kronbichler et al. 2008</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02/hbm.20425", "ISSN" : "1065-9471", "PMID" : "17636558", "abstract" : "Functional neuroimaging studies have consistently demonstrated less activation of the left occipitotemporal cortex in dyslexic readers. This region is considered critical for skilled reading and damage to it in adult readers leads to severe deficits in reading ability. In contrast to these findings, structural abnormalities in the occipitotemporal cortex were not consistently found to date. We used optimized Voxel Based Morphometry with T1 weighted MR images to investigate gray matter volume in 13 dyslexic and 15 nonimpaired reading adolescents (age 14-16). Less gray matter volume for dyslexic readers was found in the left and right fusiform gyrus, the bilateral anterior cerebellum and in the right supramarginal gyrus. Decreased gray matter volume in the left and right fusiform gyrus of dyslexic readers highlights the importance of this brain region for developmental dyslexia. The structural abnormalities in the right occipitotemporal cortex suggest that dyslexia may be such a persistent disorder because an occipitotemporal reading area, critical for skilled reading, cannot develop in any hemisphere. The extended areas of reduced gray matter volume in dyslexic readers in the cerebellum suggest that structural abnormalities in the cerebellum are also strongly associated with dyslexia and warrant further investigation.", "author" : [ { "dropping-particle" : "", "family" : "Kronbichler", "given" : "Martin", "non-dropping-particle" : "", "parse-names" : false, "suffix" : "" }, { "dropping-particle" : "", "family" : "Wimmer", "given" : "Heinz", "non-dropping-particle" : "", "parse-names" : false, "suffix" : "" }, { "dropping-particle" : "", "family" : "Staffen", "given" : "Wolfgang", "non-dropping-particle" : "", "parse-names" : false, "suffix" : "" }, { "dropping-particle" : "", "family" : "Hutzler", "given" : "Florian", "non-dropping-particle" : "", "parse-names" : false, "suffix" : "" }, { "dropping-particle" : "", "family" : "Mair", "given" : "Alois", "non-dropping-particle" : "", "parse-names" : false, "suffix" : "" }, { "dropping-particle" : "", "family" : "Ladurner", "given" : "Gunther", "non-dropping-particle" : "", "parse-names" : false, "suffix" : "" } ], "container-title" : "Human brain mapping", "id" : "ITEM-1", "issue" : "5", "issued" : { "date-parts" : [ [ "2008", "5" ] ] }, "page" : "613-25", "title" : "Developmental dyslexia: gray matter abnormalities in the occipitotemporal cortex.", "type" : "article-journal", "volume" : "29" }, "uris" : [ "http://www.mendeley.com/documents/?uuid=d5e97947-1600-491e-bb10-813d5f2bdc75" ] } ], "mendeley" : { "formattedCitation" : "&lt;sup&gt;8&lt;/sup&gt;", "plainTextFormattedCitation" : "8", "previouslyFormattedCitation" : "&lt;sup&gt;8&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8</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3 DD vs 15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5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BM SPM2</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GMV in bilateral fusiform gyrus, anterior cerebellum and right supramaginal gyrus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Siok et al. 2008</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73/pnas.0801750105", "ISSN" : "1091-6490", "PMID" : "18391194", "abstract" : "Developmental dyslexia is a neurobiologically based disorder that affects approximately 5-17% of school children and is characterized by a severe impairment in reading skill acquisition. For readers of alphabetic (e.g., English) languages, recent neuroimaging studies have demonstrated that dyslexia is associated with weak reading-related activity in left temporoparietal and occipitotemporal regions, and this activity difference may reflect reductions in gray matter volume in these areas. Here, we find different structural and functional abnormalities in dyslexic readers of Chinese, a nonalphabetic language. Compared with normally developing controls, children with impaired reading in logographic Chinese exhibited reduced gray matter volume in a left middle frontal gyrus region previously shown to be important for Chinese reading and writing. Using functional MRI to study language-related activation of cortical regions in dyslexics, we found reduced activation in this same left middle frontal gyrus region in Chinese dyslexics versus controls, and there was a significant correlation between gray matter volume and activation in the language task in this same area. By contrast, Chinese dyslexics did not show functional or structural (i.e., volumetric gray matter) differences from normal subjects in the more posterior brain systems that have been shown to be abnormal in alphabetic-language dyslexics. The results suggest that the structural and functional basis for dyslexia varies between alphabetic and nonalphabetic languages.", "author" : [ { "dropping-particle" : "", "family" : "Siok", "given" : "Wai Ting", "non-dropping-particle" : "", "parse-names" : false, "suffix" : "" }, { "dropping-particle" : "", "family" : "Niu", "given" : "Zhendong", "non-dropping-particle" : "", "parse-names" : false, "suffix" : "" }, { "dropping-particle" : "", "family" : "Jin", "given" : "Zhen", "non-dropping-particle" : "", "parse-names" : false, "suffix" : "" }, { "dropping-particle" : "", "family" : "Perfetti", "given" : "Charles A", "non-dropping-particle" : "", "parse-names" : false, "suffix" : "" }, { "dropping-particle" : "", "family" : "Tan", "given" : "Li Hai", "non-dropping-particle" : "", "parse-names" : false, "suffix" : "" } ], "container-title" : "Proceedings of the National Academy of Sciences of the United States of America", "id" : "ITEM-1", "issue" : "14", "issued" : { "date-parts" : [ [ "2008", "4", "8" ] ] }, "page" : "5561-6", "title" : "A structural-functional basis for dyslexia in the cortex of Chinese readers.", "type" : "article-journal", "volume" : "105" }, "uris" : [ "http://www.mendeley.com/documents/?uuid=64c68f28-9968-44ac-8fb1-83b1e13f8a2d" ] } ], "mendeley" : { "formattedCitation" : "&lt;sup&gt;9&lt;/sup&gt;", "plainTextFormattedCitation" : "9", "previouslyFormattedCitation" : "&lt;sup&gt;9&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9</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6 DD vs 16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2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BM SPM2</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WMV in left middle frontal gyru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Steinbrink et al. 2008</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europsychologia.2008.07.015", "ISSN" : "0028-3932", "PMID" : "18692514", "abstract" : "Developmental dyslexia is one of the most common neuropsychological disorders in children and adults. Only few data are available on the pathomechanisms of this specific dysfunction, assuming--among others--that dyslexia might be a disconnection syndrome of anterior and posterior brain regions involved in phonological and orthographic aspects of the reading process, as well as in the integration of phonemes and graphemes. Therefore, diffusion tensor imaging (DTI) and voxel-based morphometry (VBM) were used to verify the hypothesis of altered white and gray matter structure in German dyslexic adults. DTI revealed decreased fractional anisotropy (FA) in bilateral fronto-temporal and left temporo-parietal white matter regions (inferior and superior longitudinal fasciculus). Significant correlations between white matter anisotropy and speed of pseudoword reading were found. In dyslexics, gray matter volumes (as measured by VBM) were reduced in the superior temporal gyrus of both hemispheres. So far, our results, based on a combined analysis of white and gray matter abnormalities, provide exceedingly strong evidence for a disconnection syndrome or dysfunction of cortical areas relevant for reading and spelling. Thus, we suggest that this imbalance of neuronal communication between the respective brain areas might be the crucial point for the development of dyslexia.", "author" : [ { "dropping-particle" : "", "family" : "Steinbrink", "given" : "C", "non-dropping-particle" : "", "parse-names" : false, "suffix" : "" }, { "dropping-particle" : "", "family" : "Vogt", "given" : "K", "non-dropping-particle" : "", "parse-names" : false, "suffix" : "" }, { "dropping-particle" : "", "family" : "Kastrup", "given" : "A", "non-dropping-particle" : "", "parse-names" : false, "suffix" : "" }, { "dropping-particle" : "", "family" : "M\u00fcller", "given" : "H-P", "non-dropping-particle" : "", "parse-names" : false, "suffix" : "" }, { "dropping-particle" : "", "family" : "Juengling", "given" : "F D", "non-dropping-particle" : "", "parse-names" : false, "suffix" : "" }, { "dropping-particle" : "", "family" : "Kassubek", "given" : "J", "non-dropping-particle" : "", "parse-names" : false, "suffix" : "" }, { "dropping-particle" : "", "family" : "Riecker", "given" : "A", "non-dropping-particle" : "", "parse-names" : false, "suffix" : "" } ], "container-title" : "Neuropsychologia", "id" : "ITEM-1", "issue" : "13", "issued" : { "date-parts" : [ [ "2008", "11" ] ] }, "page" : "3170-8", "title" : "The contribution of white and gray matter differences to developmental dyslexia: insights from DTI and VBM at 3.0 T.", "type" : "article-journal", "volume" : "46" }, "uris" : [ "http://www.mendeley.com/documents/?uuid=f2c350f4-ed32-47ef-af73-a712dcc22d51" ] } ], "mendeley" : { "formattedCitation" : "&lt;sup&gt;10&lt;/sup&gt;", "plainTextFormattedCitation" : "10", "previouslyFormattedCitation" : "&lt;sup&gt;10&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0</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8 DD vs 8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BM/Voxelwise DTI</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pPr>
            <w:r>
              <w:rPr>
                <w:rFonts w:eastAsia="Times New Roman" w:cs="Arial" w:ascii="Arial" w:hAnsi="Arial"/>
                <w:color w:val="000000"/>
                <w:lang w:val="en-US" w:eastAsia="it-IT"/>
              </w:rPr>
              <w:t>Alterations of GMV n bilateral superior temporal gyri. Decreased FA in bilateral fronto-temporal and left temporo-parietal WM (inferior and superior longitudinal fasciculus). FA correlated with reading performance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Pernet et al. 2009</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186/1471-2202-10-67", "ISSN" : "1471-2202", "PMID" : "19555471", "abstract" : "BACKGROUND Developmental dyslexia is a specific cognitive disorder in reading acquisition that has genetic and neurological origins. Despite histological evidence for brain differences in dyslexia, we recently demonstrated that in large cohort of subjects, no differences between control and dyslexic readers can be found at the macroscopic level (MRI voxel), because of large variances in brain local volumes. In the present study, we aimed at finding brain areas that most discriminate dyslexic from control normal readers despite the large variance across subjects. After segmenting brain grey matter, normalizing brain size and shape and modulating the voxels' content, normal readers' brains were used to build a 'typical' brain via bootstrapped confidence intervals. Each dyslexic reader's brain was then classified independently at each voxel as being within or outside the normal range. We used this simple strategy to build a brain map showing regional percentages of differences between groups. The significance of this map was then assessed using a randomization technique. RESULTS The right cerebellar declive and the right lentiform nucleus were the two areas that significantly differed the most between groups with 100% of the dyslexic subjects (N = 38) falling outside of the control group (N = 39) 95% confidence interval boundaries. The clinical relevance of this result was assessed by inquiring cognitive brain-based differences among dyslexic brain subgroups in comparison to normal readers' performances. The strongest difference between dyslexic subgroups was observed between subjects with lower cerebellar declive (LCD) grey matter volumes than controls and subjects with higher cerebellar declive (HCD) grey matter volumes than controls. Dyslexic subjects with LCD volumes performed worse than subjects with HCD volumes in phonologically and lexicon related tasks. Furthermore, cerebellar and lentiform grey matter volumes interacted in dyslexic subjects, so that lower and higher lentiform grey matter volumes compared to controls differently modulated the phonological and lexical performances. Best performances (observed in controls) corresponded to an optimal value of grey matter and they dropped for higher or lower volumes. CONCLUSION These results provide evidence for the existence of various subtypes of dyslexia characterized by different brain phenotypes. In addition, behavioural analyses suggest that these brain phenotypes relate to different deficits of \u2026", "author" : [ { "dropping-particle" : "", "family" : "Pernet", "given" : "Cyril R", "non-dropping-particle" : "", "parse-names" : false, "suffix" : "" }, { "dropping-particle" : "", "family" : "Poline", "given" : "Jean Baptiste", "non-dropping-particle" : "", "parse-names" : false, "suffix" : "" }, { "dropping-particle" : "", "family" : "Demonet", "given" : "Jean Fran\u00e7ois", "non-dropping-particle" : "", "parse-names" : false, "suffix" : "" }, { "dropping-particle" : "", "family" : "Rousselet", "given" : "Guillaume A", "non-dropping-particle" : "", "parse-names" : false, "suffix" : "" } ], "container-title" : "BMC neuroscience", "id" : "ITEM-1", "issued" : { "date-parts" : [ [ "2009" ] ] }, "page" : "67", "title" : "Brain classification reveals the right cerebellum as the best biomarker of dyslexia.", "type" : "article-journal", "volume" : "10" }, "uris" : [ "http://www.mendeley.com/documents/?uuid=849fc140-b849-4231-a921-a4324b866c34" ] } ], "mendeley" : { "formattedCitation" : "&lt;sup&gt;11&lt;/sup&gt;", "plainTextFormattedCitation" : "11", "previouslyFormattedCitation" : "&lt;sup&gt;11&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1</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8 DD vs 39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5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BM SPM5</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No global differences. Correlations of GMV with reading performances in the left inferior frontal gyrus, left superior temporal gyrus, fusiform gyri and cerebellum.</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fr-CA" w:eastAsia="it-IT"/>
              </w:rPr>
            </w:pPr>
            <w:r>
              <w:rPr>
                <w:rFonts w:eastAsia="Times New Roman" w:cs="Arial" w:ascii="Arial" w:hAnsi="Arial"/>
                <w:color w:val="000000"/>
                <w:lang w:val="fr-CA" w:eastAsia="it-IT"/>
              </w:rPr>
              <w:t>Raschle et al., 2011</w:t>
            </w:r>
            <w:r>
              <w:fldChar w:fldCharType="begin"/>
            </w:r>
            <w:r>
              <w:rPr>
                <w:vertAlign w:val="superscript"/>
                <w:rFonts w:eastAsia="Times New Roman" w:cs="Arial" w:ascii="Arial" w:hAnsi="Arial"/>
                <w:color w:val="000000"/>
                <w:lang w:val="fr-CA" w:eastAsia="en-US"/>
              </w:rPr>
              <w:instrText xml:space="preserve">ADDIN CSL_CITATION { "citationItems" : [ { "id" : "ITEM-1", "itemData" : { "DOI" : "10.1016/j.neuroimage.2010.09.055", "ISSN" : "1095-9572", "PMID" : "20884362", "abstract" : "Functional magnetic resonance imaging studies have reported reduced activation in parietotemporal and occipitotemporal areas in adults and children with developmental dyslexia compared to controls during reading and reading related tasks. These patterns of regionally reduced activation have been linked to behavioral impairments of reading-related processes (e.g., phonological skills and rapid automatized naming). The observed functional and behavioral differences in individuals with developmental dyslexia have been complemented by reports of reduced gray matter in left parietotemporal, occipitotemporal areas, fusiform and lingual gyrus and the cerebellum. An important question for education is whether these neural differences are present before reading is taught. Developmental dyslexia can only be diagnosed after formal reading education starts. However, here we investigate whether the previously detected gray matter alterations in adults and children with developmental dyslexia can already be observed in a small group of pre-reading children with a family-history of developmental dyslexia compared to age and IQ-matched children without a family-history (N = 20/mean age: 5:9 years; age range 5:1-6:5 years). Voxel-based morphometry revealed significantly reduced gray matter volume indices for pre-reading children with, compared to children without, a family-history of developmental dyslexia in left occipitotemporal, bilateral parietotemporal regions, left fusiform gyrus and right lingual gyrus. Gray matter volume indices in left hemispheric occipitotemporal and parietotemporal regions of interest also correlated positively with rapid automatized naming. No differences between the two groups were observed in frontal and cerebellar regions. This discovery in a small group of children suggests that previously described functional and structural alterations in developmental dyslexia may not be due to experience-dependent brain changes but may be present at birth or develop in early childhood prior to reading onset. Further studies using larger sample sizes and longitudinal analyses are needed in order to determine whether the identified structural alterations may be utilized as structural markers for the early identification of children at risk, which may prevent the negative clinical, social and psychological outcome of developmental dyslexia.", "author" : [ { "dropping-particle" : "", "family" : "Raschle", "given" : "Nora Maria", "non-dropping-particle" : "", "parse-names" : false, "suffix" : "" }, { "dropping-particle" : "", "family" : "Chang", "given" : "Maria", "non-dropping-particle" : "", "parse-names" : false, "suffix" : "" }, { "dropping-particle" : "", "family" : "Gaab", "given" : "Nadine", "non-dropping-particle" : "", "parse-names" : false, "suffix" : "" } ], "container-title" : "NeuroImage", "id" : "ITEM-1", "issue" : "3", "issued" : { "date-parts" : [ [ "2011", "8", "1" ] ] }, "page" : "742-9", "title" : "Structural brain alterations associated with dyslexia predate reading onset.", "type" : "article-journal", "volume" : "57" }, "uris" : [ "http://www.mendeley.com/documents/?uuid=3af59038-ef76-4967-81cd-6ff6a0e7a541" ] } ], "mendeley" : { "formattedCitation" : "&lt;sup&gt;12&lt;/sup&gt;", "plainTextFormattedCitation" : "12", "previouslyFormattedCitation" : "&lt;sup&gt;12&lt;/sup&gt;" }, "properties" : { "noteIndex" : 0 }, "schema" : "https://github.com/citation-style-language/schema/raw/master/csl-citation.json" }</w:instrText>
            </w:r>
            <w:r>
              <w:rPr>
                <w:rFonts w:eastAsia="Times New Roman" w:cs="Arial" w:ascii="Arial" w:hAnsi="Arial"/>
                <w:color w:val="000000"/>
                <w:vertAlign w:val="superscript"/>
                <w:lang w:val="fr-CA" w:eastAsia="en-US"/>
              </w:rPr>
            </w:r>
            <w:r>
              <w:rPr>
                <w:vertAlign w:val="superscript"/>
                <w:rFonts w:eastAsia="Times New Roman" w:cs="Arial" w:ascii="Arial" w:hAnsi="Arial"/>
                <w:color w:val="000000"/>
                <w:lang w:val="fr-CA" w:eastAsia="en-US"/>
              </w:rPr>
              <w:fldChar w:fldCharType="separate"/>
            </w:r>
            <w:r>
              <w:rPr>
                <w:rFonts w:eastAsia="Times New Roman" w:cs="Arial" w:ascii="Arial" w:hAnsi="Arial"/>
                <w:color w:val="000000"/>
                <w:vertAlign w:val="superscript"/>
                <w:lang w:val="fr-CA" w:eastAsia="en-US"/>
              </w:rPr>
              <w:t>12</w:t>
            </w:r>
            <w:r/>
            <w:r>
              <w:rPr>
                <w:vertAlign w:val="superscript"/>
                <w:rFonts w:eastAsia="Times New Roman" w:cs="Arial" w:ascii="Arial" w:hAnsi="Arial"/>
                <w:color w:val="000000"/>
                <w:lang w:val="fr-CA" w:eastAsia="en-US"/>
              </w:rPr>
              <w:fldChar w:fldCharType="end"/>
            </w:r>
            <w:r>
              <w:rPr>
                <w:rFonts w:eastAsia="Times New Roman" w:cs="Arial" w:ascii="Arial" w:hAnsi="Arial"/>
                <w:color w:val="000000"/>
                <w:vertAlign w:val="superscript"/>
                <w:lang w:val="fr-CA"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fr-CA" w:eastAsia="it-IT"/>
              </w:rPr>
            </w:pPr>
            <w:r>
              <w:rPr>
                <w:rFonts w:eastAsia="Times New Roman" w:cs="Arial" w:ascii="Arial" w:hAnsi="Arial"/>
                <w:color w:val="000000"/>
                <w:lang w:val="fr-CA" w:eastAsia="it-IT"/>
              </w:rPr>
              <w:t>10 FRD</w:t>
            </w:r>
            <w:r>
              <w:rPr>
                <w:rFonts w:eastAsia="Times New Roman" w:cs="Arial" w:ascii="Arial" w:hAnsi="Arial"/>
                <w:color w:val="000000"/>
                <w:vertAlign w:val="superscript"/>
                <w:lang w:val="fr-CA" w:eastAsia="it-IT"/>
              </w:rPr>
              <w:t>+</w:t>
            </w:r>
            <w:r>
              <w:rPr>
                <w:rFonts w:eastAsia="Times New Roman" w:cs="Arial" w:ascii="Arial" w:hAnsi="Arial"/>
                <w:color w:val="000000"/>
                <w:lang w:val="fr-CA" w:eastAsia="it-IT"/>
              </w:rPr>
              <w:t xml:space="preserve"> vs 10 FRD</w:t>
            </w:r>
            <w:r>
              <w:rPr>
                <w:rFonts w:eastAsia="Times New Roman" w:cs="Arial" w:ascii="Arial" w:hAnsi="Arial"/>
                <w:color w:val="000000"/>
                <w:vertAlign w:val="superscript"/>
                <w:lang w:val="fr-CA" w:eastAsia="it-IT"/>
              </w:rPr>
              <w:t>-</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fr-CA" w:eastAsia="it-IT"/>
              </w:rPr>
            </w:pPr>
            <w:r>
              <w:rPr>
                <w:rFonts w:eastAsia="Times New Roman" w:cs="Arial" w:ascii="Arial" w:hAnsi="Arial"/>
                <w:color w:val="000000"/>
                <w:lang w:val="fr-CA"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fr-CA" w:eastAsia="it-IT"/>
              </w:rPr>
            </w:pPr>
            <w:r>
              <w:rPr>
                <w:rFonts w:eastAsia="Times New Roman" w:cs="Arial" w:ascii="Arial" w:hAnsi="Arial"/>
                <w:color w:val="000000"/>
                <w:lang w:val="fr-CA" w:eastAsia="it-IT"/>
              </w:rPr>
              <w:t>VBM SPM5</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PR-FH</w:t>
            </w:r>
            <w:r>
              <w:rPr>
                <w:rFonts w:eastAsia="Times New Roman" w:cs="Arial" w:ascii="Arial" w:hAnsi="Arial"/>
                <w:color w:val="000000"/>
                <w:vertAlign w:val="superscript"/>
                <w:lang w:val="en-US" w:eastAsia="it-IT"/>
              </w:rPr>
              <w:t>+</w:t>
            </w:r>
            <w:r>
              <w:rPr>
                <w:rFonts w:eastAsia="Times New Roman" w:cs="Arial" w:ascii="Arial" w:hAnsi="Arial"/>
                <w:color w:val="000000"/>
                <w:lang w:val="en-US" w:eastAsia="it-IT"/>
              </w:rPr>
              <w:t xml:space="preserve"> had reduced volume in left occipitotemporal area, left and right temporo-parietal regions, left fusiform gyrus, right lingual gyru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fr-CA" w:eastAsia="it-IT"/>
              </w:rPr>
              <w:t>Dole et al. 2013</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371/journal.pone.0076823", "ISSN" : "1932-6203", "PMID" : "24098565", "abstract" : "In the present study, we investigated brain morphological signatures of dyslexia by using a voxel-based asymmetry analysis. Dyslexia is a developmental disorder that affects the acquisition of reading and spelling abilities and is associated with a phonological deficit. Speech perception disabilities have been associated with this deficit, particularly when listening conditions are challenging, such as in noisy environments. These deficits are associated with known neurophysiological correlates, such as a reduction in the functional activation or a modification of functional asymmetry in the cortical regions involved in speech processing, such as the bilateral superior temporal areas. These functional deficits have been associated with macroscopic morphological abnormalities, which potentially include a reduction in gray and white matter volumes, combined with modifications of the leftward asymmetry along the perisylvian areas. The purpose of this study was to investigate gray/white matter distribution asymmetries in dyslexic adults using automated image processing derived from the voxel-based morphometry technique. Correlations with speech-in-noise perception abilities were also investigated. The results confirmed the presence of gray matter distribution abnormalities in the superior temporal gyrus (STG) and the superior temporal Sulcus (STS) in individuals with dyslexia. Specifically, the gray matter of adults with dyslexia was symmetrically distributed over one particular region of the STS, the temporal voice area, whereas normal readers showed a clear rightward gray matter asymmetry in this area. We also identified a region in the left posterior STG in which the white matter distribution asymmetry was correlated to speech-in-noise comprehension abilities in dyslexic adults. These results provide further information concerning the morphological alterations observed in dyslexia, revealing the presence of both gray and white matter distribution anomalies and the potential involvement of these defects in speech-in-noise deficits.", "author" : [ { "dropping-particle" : "", "family" : "Dole", "given" : "Marjorie", "non-dropping-particle" : "", "parse-names" : false, "suffix" : "" }, { "dropping-particle" : "", "family" : "Meunier", "given" : "Fanny", "non-dropping-particle" : "", "parse-names" : false, "suffix" : "" }, { "dropping-particle" : "", "family" : "Hoen", "given" : "Michel", "non-dropping-particle" : "", "parse-names" : false, "suffix" : "" } ], "container-title" : "PloS one", "id" : "ITEM-1", "issue" : "10", "issued" : { "date-parts" : [ [ "2013" ] ] }, "page" : "e76823", "title" : "Gray and white matter distribution in dyslexia: a VBM study of superior temporal gyrus asymmetry.", "type" : "article-journal", "volume" : "8" }, "uris" : [ "http://www.mendeley.com/documents/?uuid=547739c1-4942-4d98-8fa2-4fa2a27994b7" ] } ], "mendeley" : { "formattedCitation" : "&lt;sup&gt;13&lt;/sup&gt;", "plainTextFormattedCitation" : "13", "previouslyFormattedCitation" : "&lt;sup&gt;13&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3</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4 DD vs 14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BM SPM8</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Alterations of GMV in the superior temporal gyrus, superior temporal sulcu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Liu et al. 2013</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europsychologia.2013.03.010", "ISSN" : "1873-3514", "PMID" : "23542499", "abstract" : "Due to the logographic nature of the writing system, learning to read Chinese places heavy demands on encoding of orthographic forms through rote memorization. Moreover, phonology has to often be retrieved from memory during reading because of the inconsistent mapping between characters and their pronunciations. Using optimized voxel-based morphometry, we examined differences in volumetrics between children with reading disability (RD, 10-12 years old) and age-matched typically developing (TD) children. Our study shows reduced gray matter volume (GMV) for RD in right inferior occipital gyrus and left inferior frontal gyrus, consistent with previous studies suggesting that Chinese dyslexics have deficits in orthographic and phonological processing. The deficit in phonological processing was further supported by reductions in white matter volumes (WMV) in left precentral gyrus. Greater deficits in ortho-phonological processing may be associated with semantic compensation, as lower skill RD children showed greater GMV in anterior temporal cortex, even though as a group they showed less GMV in this region compared to TD. Perhaps most interestingly, we showed reduced GMV in bilateral ventromedial prefrontal cortices (vmPFC) and this was correlated with reductions in WMV within vmPFC, suggesting that RD have deficits in memory retrieval. Moreover, these GMV alterations in vmPFC for the RD were correlated with alterations in right parahippocampal gyrus, which also showed a reduced GMV, suggesting that RD have a correlated deficit in memory encoding. Our results are consistent with previous studies suggesting that Chinese dyslexics have deficits in visuo-orthographic and phonological processing, but our study importantly suggests deficits in memory encoding and retrieval, perhaps due to the unique demands of the Chinese writing system.", "author" : [ { "dropping-particle" : "", "family" : "Liu", "given" : "Li", "non-dropping-particle" : "", "parse-names" : false, "suffix" : "" }, { "dropping-particle" : "", "family" : "You", "given" : "Wenping", "non-dropping-particle" : "", "parse-names" : false, "suffix" : "" }, { "dropping-particle" : "", "family" : "Wang", "given" : "Wenjing", "non-dropping-particle" : "", "parse-names" : false, "suffix" : "" }, { "dropping-particle" : "", "family" : "Guo", "given" : "Xiaojuan", "non-dropping-particle" : "", "parse-names" : false, "suffix" : "" }, { "dropping-particle" : "", "family" : "Peng", "given" : "Danling", "non-dropping-particle" : "", "parse-names" : false, "suffix" : "" }, { "dropping-particle" : "", "family" : "Booth", "given" : "James", "non-dropping-particle" : "", "parse-names" : false, "suffix" : "" } ], "container-title" : "Neuropsychologia", "id" : "ITEM-1", "issue" : "7", "issued" : { "date-parts" : [ [ "2013", "6" ] ] }, "page" : "1169-76", "title" : "Altered brain structure in Chinese dyslexic children.", "type" : "article-journal", "volume" : "51" }, "uris" : [ "http://www.mendeley.com/documents/?uuid=03776929-f4e1-4bbd-b38a-f1a526c90af6" ] } ], "mendeley" : { "formattedCitation" : "&lt;sup&gt;14&lt;/sup&gt;", "plainTextFormattedCitation" : "14", "previouslyFormattedCitation" : "&lt;sup&gt;14&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4</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8 DD vs 18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BM SPM5</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GMV in right inferior occipital gyrus, left inferior frontal gyrus. Reduced WMV in left precentral gyrus. GMV of prefrontal cortices correlated with GMV of parahippocampal gyru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Krafnick et al. 2014</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523/JNEUROSCI.2092-13.2013", "ISSN" : "1529-2401", "PMID" : "24431448", "abstract" : "Studies have converged in their findings of relatively less gray matter volume (GMV) in developmental dyslexia in bilateral temporoparietal and left occipitotemporal cortical regions. However, the interpretation of these results has been difficult. The reported neuroanatomical differences in dyslexia may be causal to the reading problems, following from, for example, neural migration errors that occurred during early human development and before learning to read. Alternatively, less GMV may represent the consequence of an impoverished reading experience, akin to the experience-dependent GMV differences attributed to illiterate compared with literate adults. Most likely, a combination of these factors is driving these observations. Here we attempt to disambiguate these influences by using a reading level-matched design, where dyslexic children were contrasted not only with age-matched controls, but also with younger controls who read at the same level as the dyslexics. Consistent with previous reports, dyslexics showed less GMV in multiple left and right hemisphere regions, including left superior temporal sulcus when compared with age-matched controls. However, not all of these differences emerged when dyslexics were compared with controls matched on reading abilities, with only right precentral gyrus GMV surviving this second analysis. When similar analyses were performed for white matter volume, no regions emerged from both comparisons. These results indicate that the GMV differences in dyslexia reported here and in prior studies are in large part the outcome of experience (e.g., disordered reading experience) compared with controls, with only a fraction of the differences being driven by dyslexia per se.", "author" : [ { "dropping-particle" : "", "family" : "Krafnick", "given" : "Anthony J", "non-dropping-particle" : "", "parse-names" : false, "suffix" : "" }, { "dropping-particle" : "", "family" : "Flowers", "given" : "D Lynn", "non-dropping-particle" : "", "parse-names" : false, "suffix" : "" }, { "dropping-particle" : "", "family" : "Luetje", "given" : "Megan M", "non-dropping-particle" : "", "parse-names" : false, "suffix" : "" }, { "dropping-particle" : "", "family" : "Napoliello", "given" : "Eileen M", "non-dropping-particle" : "", "parse-names" : false, "suffix" : "" }, { "dropping-particle" : "", "family" : "Eden", "given" : "Guinevere F", "non-dropping-particle" : "", "parse-names" : false, "suffix" : "" } ], "container-title" : "The Journal of neuroscience : the official journal of the Society for Neuroscience", "id" : "ITEM-1", "issue" : "3", "issued" : { "date-parts" : [ [ "2014", "1", "15" ] ] }, "page" : "901-8", "title" : "An investigation into the origin of anatomical differences in dyslexia.", "type" : "article-journal", "volume" : "34" }, "uris" : [ "http://www.mendeley.com/documents/?uuid=7bf017c8-39dc-492e-8249-bf4cb770f793" ] } ], "mendeley" : { "formattedCitation" : "&lt;sup&gt;15&lt;/sup&gt;", "plainTextFormattedCitation" : "15", "previouslyFormattedCitation" : "&lt;sup&gt;15&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5</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5 DD vs 15 NR*+15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BM SPM8</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GMV in left superior temporal sulcus compared to controls, reduced GMV in right precentral gyrus compared to skill-matched control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Stoodley 2014</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3389/fnsys.2014.00092", "ISSN" : "1662-5137", "PMID" : "24904314", "abstract" : "Differences in cerebellar structure have been identified in autism spectrum disorder (ASD), attention deficit hyperactivity disorder (ADHD), and developmental dyslexia. However, it is not clear if different cerebellar regions are involved in each disorder, and thus whether cerebellar anatomical differences reflect a generic developmental vulnerability or disorder-specific characteristics. To clarify this, we conducted an anatomic likelihood estimate (ALE) meta-analysis on voxel-based morphometry (VBM) studies which compared ASD (17 studies), ADHD (10 studies), and dyslexic (10 studies) participants with age-matched typically-developing (TD) controls. A second ALE analysis included studies in which the cerebellum was a region of interest (ROI). There were no regions of significantly increased gray matter (GM) in the cerebellum in ASD, ADHD, or dyslexia. Data from ASD studies revealed reduced GM in the inferior cerebellar vermis (lobule IX), left lobule VIIIB, and right Crus I. In ADHD, significantly decreased GM was found bilaterally in lobule IX, whereas participants with developmental dyslexia showed GM decreases in left lobule VI. There was no overlap between the cerebellar clusters identified in each disorder. We evaluated the functional significance of the regions revealed in both whole-brain and cerebellar ROI ALE analyses using Buckner and colleagues' 7-network functional connectivity map available in the SUIT cerebellar atlas. The cerebellar regions identified in ASD showed functional connectivity with frontoparietal, default mode, somatomotor, and limbic networks; in ADHD, the clusters were part of dorsal and ventral attention networks; and in dyslexia, the clusters involved ventral attention, frontoparietal, and default mode networks. The results suggest that different cerebellar regions are affected in ASD, ADHD, and dyslexia, and these cerebellar regions participate in functional networks that are consistent with the characteristic symptoms of each disorder.", "author" : [ { "dropping-particle" : "", "family" : "Stoodley", "given" : "Catherine J", "non-dropping-particle" : "", "parse-names" : false, "suffix" : "" } ], "container-title" : "Frontiers in systems neuroscience", "id" : "ITEM-1", "issued" : { "date-parts" : [ [ "2014" ] ] }, "page" : "92", "title" : "Distinct regions of the cerebellum show gray matter decreases in autism, ADHD, and developmental dyslexia.", "type" : "article-journal", "volume" : "8" }, "uris" : [ "http://www.mendeley.com/documents/?uuid=e98a0258-156a-4898-a5da-c77e37ce968b" ] } ], "mendeley" : { "formattedCitation" : "&lt;sup&gt;16&lt;/sup&gt;", "plainTextFormattedCitation" : "16", "previouslyFormattedCitation" : "&lt;sup&gt;16&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6</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pPr>
            <w:r>
              <w:rPr>
                <w:rFonts w:eastAsia="Times New Roman" w:cs="Arial" w:ascii="Arial" w:hAnsi="Arial"/>
                <w:color w:val="000000"/>
                <w:lang w:val="en-US" w:eastAsia="it-IT"/>
              </w:rPr>
              <w:t>Meta-Analysis of cerebellum in ASD, ADHD and DD</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BM</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Different cerebellar areas are involved in ASD, ADHD and DD.</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Tamboer et al. 2015</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07/s11881-015-0102-2", "ISSN" : "1934-7243", "PMID" : "25908528", "abstract" : "In voxel-based morphometry studies of dyslexia, the relation between causal theories of dyslexia and gray matter (GM) and white matter (WM) volume alterations is still under debate. Some alterations are consistently reported, but others failed to reach significance. We investigated GM alterations in a large sample of Dutch students (37 dyslexics and 57 non-dyslexics) with two analyses: group differences in local GM and total GM and WM volume and correlations between GM and WM volumes and five behavioural measures. We found no significant group differences after corrections for multiple comparisons although total WM volume was lower in the group of dyslexics when age was partialled out. We presented an overview of uncorrected clusters of voxels (p &lt; 0.05, cluster size k &gt; 200) with reduced or increased GM volume. We found four significant correlations between factors of dyslexia representing various behavioural measures and the clusters found in the first analysis. In the whole sample, a factor related to performances in spelling correlated negatively with GM volume in the left posterior cerebellum. Within the group of dyslexics, a factor related to performances in Dutch-English rhyme words correlated positively with GM volume in the left and right caudate nucleus and negatively with increased total WM volume. Most of our findings were in accordance with previous reports. A relatively new finding was the involvement of the caudate nucleus. We confirmed the multiple cognitive nature of dyslexia and suggested that experience greatly influences anatomical alterations depending on various subtypes of dyslexia, especially in a student sample.", "author" : [ { "dropping-particle" : "", "family" : "Tamboer", "given" : "Peter", "non-dropping-particle" : "", "parse-names" : false, "suffix" : "" }, { "dropping-particle" : "", "family" : "Scholte", "given" : "H Steven", "non-dropping-particle" : "", "parse-names" : false, "suffix" : "" }, { "dropping-particle" : "", "family" : "Vorst", "given" : "Harrie C M", "non-dropping-particle" : "", "parse-names" : false, "suffix" : "" } ], "container-title" : "Annals of dyslexia", "id" : "ITEM-1", "issue" : "3", "issued" : { "date-parts" : [ [ "2015", "10" ] ] }, "page" : "121-41", "title" : "Dyslexia and voxel-based morphometry: correlations between five behavioural measures of dyslexia and gray and white matter volumes.", "type" : "article-journal", "volume" : "65" }, "uris" : [ "http://www.mendeley.com/documents/?uuid=cb64f2bb-1103-40f1-bc76-d1787c168467" ] } ], "mendeley" : { "formattedCitation" : "&lt;sup&gt;17&lt;/sup&gt;", "plainTextFormattedCitation" : "17", "previouslyFormattedCitation" : "&lt;sup&gt;17&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7</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7 DD vs 57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BM FSL</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No global differences. Correlations of GMV in bilateral caudate nucleus and reading performance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Xia et al. 2016</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europsychologia.2015.12.003", "ISSN" : "1873-3514", "PMID" : "26679527", "abstract" : "An increasing body of studies has revealed neuroanatomical impairments in developmental dyslexia. However, whether these structural anomalies are driven by dyslexia (disorder-specific effects), absolute reading performance (performance-dependent effects), and/or further influenced by age (maturation-sensitive effects) remains elusive. To help disentangle these sources, the current study used a novel disorder (dyslexia vs. control) by maturation (younger vs. older) factorial design in 48 Chinese children who were carefully matched. This design not only allows for direct comparison between dyslexics versus controls matched for chronological age and reading ability, but also enables examination of the influence of maturation and its interaction with dyslexia. Voxel-based morphometry (VBM) showed that dyslexic children had reduced regional gray matter volume in the left temporo-parietal cortex (spanning over Heschl's gyrus, planum temporale and supramarginal gyrus), middle frontal gyrus, superior occipital gyrus, and reduced regional white matter in bilateral parieto-occipital regions (left cuneus and right precuneus) compared with both age-matched and reading-level matched controls. Therefore, maturational stage-invariant neurobiological signatures of dyslexia were found in brain regions that have been associated with impairments in the auditory/phonological and attentional systems. On the other hand, maturational stage-dependent effects on dyslexia were observed in three regions (left ventral occipito-temporal cortex, left dorsal pars opercularis and genu of the corpus callosum), all of which were previously reported to be involved in fluent reading and its development. These striking dissociations collectively suggest potential atypical developmental trajectories of dyslexia, where underlying mechanisms are currently unknown but may be driven by interactions between genetic and/or environmental factors. In summary, this is the first study to disambiguate maturational stage on neuroanatomical anomalies of dyslexia in addition to the effects of disorder, reading performance and maturational stage on neuroanatomical anomalies of dyslexia, despite the limitation of a relatively small sample-size. These results will hopefully encourage future research to place greater emphasis on taking a developmental perspective to dyslexia, which may, in turn, further our understanding of the etiological basis of this neurodevelopmental disorder, and ultimately optimize ea\u2026", "author" : [ { "dropping-particle" : "", "family" : "Xia", "given" : "Zhichao", "non-dropping-particle" : "", "parse-names" : false, "suffix" : "" }, { "dropping-particle" : "", "family" : "Hoeft", "given" : "Fumiko", "non-dropping-particle" : "", "parse-names" : false, "suffix" : "" }, { "dropping-particle" : "", "family" : "Zhang", "given" : "Linjun", "non-dropping-particle" : "", "parse-names" : false, "suffix" : "" }, { "dropping-particle" : "", "family" : "Shu", "given" : "Hua", "non-dropping-particle" : "", "parse-names" : false, "suffix" : "" } ], "container-title" : "Neuropsychologia", "id" : "ITEM-1", "issued" : { "date-parts" : [ [ "2016", "1", "29" ] ] }, "page" : "68-78", "title" : "Neuroanatomical anomalies of dyslexia: Disambiguating the effects of disorder, performance, and maturation.", "type" : "article-journal", "volume" : "81" }, "uris" : [ "http://www.mendeley.com/documents/?uuid=870f453f-db29-4f12-82fa-81356cf00d76" ] } ], "mendeley" : { "formattedCitation" : "&lt;sup&gt;18&lt;/sup&gt;", "plainTextFormattedCitation" : "18", "previouslyFormattedCitation" : "&lt;sup&gt;18&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8</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24 DD vs 12 NR*+12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BM SPM8</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pPr>
            <w:r>
              <w:rPr>
                <w:rFonts w:eastAsia="Times New Roman" w:cs="Arial" w:ascii="Arial" w:hAnsi="Arial"/>
                <w:color w:val="000000"/>
                <w:lang w:val="en-US" w:eastAsia="it-IT"/>
              </w:rPr>
              <w:t>Reduced GMV in the left temporo-parietal cortex, middle temporal gyrus, superior occipital gyrus. Reduced WMV in bilateral parieto-occipital regions.</w:t>
            </w:r>
          </w:p>
        </w:tc>
      </w:tr>
      <w:tr>
        <w:trPr>
          <w:trHeight w:val="300" w:hRule="atLeast"/>
        </w:trPr>
        <w:tc>
          <w:tcPr>
            <w:tcW w:w="14841"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b/>
                <w:b/>
                <w:color w:val="000000"/>
                <w:sz w:val="24"/>
                <w:lang w:val="en-US" w:eastAsia="it-IT"/>
              </w:rPr>
            </w:pPr>
            <w:r>
              <w:rPr>
                <w:rFonts w:eastAsia="Times New Roman" w:cs="Arial" w:ascii="Arial" w:hAnsi="Arial"/>
                <w:b/>
                <w:color w:val="000000"/>
                <w:sz w:val="24"/>
                <w:lang w:val="en-US" w:eastAsia="it-IT"/>
              </w:rPr>
              <w:t>DTI</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b/>
                <w:b/>
                <w:color w:val="000000"/>
                <w:lang w:val="en-US" w:eastAsia="it-IT"/>
              </w:rPr>
            </w:pPr>
            <w:r>
              <w:rPr>
                <w:rFonts w:eastAsia="Times New Roman" w:cs="Arial" w:ascii="Arial" w:hAnsi="Arial"/>
                <w:b/>
                <w:color w:val="000000"/>
                <w:lang w:val="en-US" w:eastAsia="it-IT"/>
              </w:rPr>
              <w:t>Study</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b/>
                <w:b/>
                <w:color w:val="000000"/>
                <w:lang w:val="en-US" w:eastAsia="it-IT"/>
              </w:rPr>
            </w:pPr>
            <w:r>
              <w:rPr>
                <w:rFonts w:eastAsia="Times New Roman" w:cs="Arial" w:ascii="Arial" w:hAnsi="Arial"/>
                <w:b/>
                <w:color w:val="000000"/>
                <w:lang w:val="en-US" w:eastAsia="it-IT"/>
              </w:rPr>
              <w:t>Subjects</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b/>
                <w:b/>
                <w:color w:val="000000"/>
                <w:lang w:val="en-US" w:eastAsia="it-IT"/>
              </w:rPr>
            </w:pPr>
            <w:r>
              <w:rPr>
                <w:rFonts w:eastAsia="Times New Roman" w:cs="Arial" w:ascii="Arial" w:hAnsi="Arial"/>
                <w:b/>
                <w:color w:val="000000"/>
                <w:lang w:val="en-US" w:eastAsia="it-IT"/>
              </w:rPr>
              <w:t>Field</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b/>
                <w:b/>
                <w:color w:val="000000"/>
                <w:lang w:val="en-US" w:eastAsia="it-IT"/>
              </w:rPr>
            </w:pPr>
            <w:r>
              <w:rPr>
                <w:rFonts w:eastAsia="Times New Roman" w:cs="Arial" w:ascii="Arial" w:hAnsi="Arial"/>
                <w:b/>
                <w:color w:val="000000"/>
                <w:lang w:val="en-US" w:eastAsia="it-IT"/>
              </w:rPr>
              <w:t>Analysis</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b/>
                <w:b/>
                <w:color w:val="000000"/>
                <w:lang w:val="en-US" w:eastAsia="it-IT"/>
              </w:rPr>
            </w:pPr>
            <w:r>
              <w:rPr>
                <w:rFonts w:eastAsia="Times New Roman" w:cs="Arial" w:ascii="Arial" w:hAnsi="Arial"/>
                <w:b/>
                <w:color w:val="000000"/>
                <w:lang w:val="en-US" w:eastAsia="it-IT"/>
              </w:rPr>
              <w:t>Result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val="en-US" w:eastAsia="it-IT"/>
              </w:rPr>
              <w:t>Klingberg et al. 2000</w:t>
            </w:r>
            <w:r>
              <w:fldChar w:fldCharType="begin"/>
            </w:r>
            <w:r>
              <w:rPr>
                <w:vertAlign w:val="superscript"/>
                <w:rFonts w:eastAsia="Times New Roman" w:cs="Arial" w:ascii="Arial" w:hAnsi="Arial"/>
                <w:color w:val="000000"/>
                <w:lang w:val="en-US" w:eastAsia="en-US"/>
              </w:rPr>
              <w:instrText xml:space="preserve">ADDIN CSL_CITATION { "citationItems" : [ { "id" : "ITEM-1", "itemData" : { "ISBN" : "0896-6273; 0896-6273", "abstract" : "Diffusion tensor magnetic resonance imaging (MRI) was used to study the microstructural integrity of white matter in adults with poor or normal reading ability. Subjects with reading difficulty exhibited decreased diffusion anisotropy bilaterally in temporoparietal white matter. Axons in these regions were predominantly anterior-posterior in direction. No differences in T1-weighted MRI signal were found between poor readers and control subjects, demonstrating specificity of the group difference to the microstructural characteristics measured by diffusion tensor imaging (DTI). White matter diffusion anisotropy in the temporo-parietal region of the left hemisphere was significantly correlated with reading scores within the reading-impaired adults and within the control group. The anisotropy reflects microstructure of white matter tracts, which may contribute to reading ability by determining the strength of communication between cortical areas involved in visual, auditory, and language processing.", "author" : [ { "dropping-particle" : "", "family" : "Klingberg", "given" : "T", "non-dropping-particle" : "", "parse-names" : false, "suffix" : "" }, { "dropping-particle" : "", "family" : "Hedehus", "given" : "M", "non-dropping-particle" : "", "parse-names" : false, "suffix" : "" }, { "dropping-particle" : "", "family" : "Temple", "given" : "E", "non-dropping-particle" : "", "parse-names" : false, "suffix" : "" }, { "dropping-particle" : "", "family" : "Salz", "given" : "T", "non-dropping-particle" : "", "parse-names" : false, "suffix" : "" }, { "dropping-particle" : "", "family" : "Gabrieli", "given" : "J D", "non-dropping-particle" : "", "parse-names" : false, "suffix" : "" }, { "dropping-particle" : "", "family" : "Moseley", "given" : "M E", "non-dropping-particle" : "", "parse-names" : false, "suffix" : "" }, { "dropping-particle" : "", "family" : "Poldrack", "given" : "R A", "non-dropping-particle" : "", "parse-names" : false, "suffix" : "" } ], "container-title" : "Neuron", "id" : "ITEM-1", "issue" : "2", "issued" : { "date-parts" : [ [ "2000", "2" ] ] }, "note" : "ID: 120; LR: 20071114; GR: P41-RR09784/RR/NCRR NIH HHS/United States; JID: 8809320; CON: Neuron. 2000 Feb;25(2):257-9. PMID: 10719881; ppublish", "page" : "493-500", "title" : "Microstructure of temporo-parietal white matter as a basis for reading ability: evidence from diffusion tensor magnetic resonance imaging", "type" : "article-journal", "volume" : "25" }, "uris" : [ "http://www.mendeley.com/documents/?uuid=c51dae5e-73d7-4bdb-abb3-b6fa481c15b3" ] } ], "mendeley" : { "formattedCitation" : "&lt;sup&gt;19&lt;/sup&gt;", "plainTextFormattedCitation" : "19", "previouslyFormattedCitation" : "&lt;sup&gt;19&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9</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6 DD vs 11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BA with SPM96</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Decreased FA in temporo-parietal WM, and was correlated with reading scores in the same regions of the left hemisphere.</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Deutsch et al. 2005</w:t>
            </w:r>
            <w:r>
              <w:fldChar w:fldCharType="begin"/>
            </w:r>
            <w:r>
              <w:rPr>
                <w:vertAlign w:val="superscript"/>
                <w:rFonts w:eastAsia="Times New Roman" w:cs="Arial" w:ascii="Arial" w:hAnsi="Arial"/>
                <w:color w:val="000000"/>
                <w:lang w:val="en-US" w:eastAsia="en-US"/>
              </w:rPr>
              <w:instrText xml:space="preserve">ADDIN CSL_CITATION { "citationItems" : [ { "id" : "ITEM-1", "itemData" : { "ISSN" : "0010-9452", "PMID" : "15871600", "abstract" : "We investigated the white matter structure in children (n = 14) with a wide range of reading performance levels using diffusion tensor imaging (DTI), a form of magnetic resonance imaging. White matter structure in a left temporo-parietal region that had been previously described as covarying with reading skill in adult readers also differs between children who are normal and poor readers. Specifically, the white matter structure measured using fractional anisotropy (FA) and coherence index (CI) significantly correlated with behavioral measurements of reading, spelling, and rapid naming performance. In general, lower anisotropy and lower coherence were associated with lower performance scores. Although the magnitude of the differences in children are smaller than those in adults, the results support the hypothesis that the structure of left temporoparietal neural pathways is a significant component of the neural system needed to develop fluent reading.", "author" : [ { "dropping-particle" : "", "family" : "Deutsch", "given" : "Gayle K", "non-dropping-particle" : "", "parse-names" : false, "suffix" : "" }, { "dropping-particle" : "", "family" : "Dougherty", "given" : "Robert F", "non-dropping-particle" : "", "parse-names" : false, "suffix" : "" }, { "dropping-particle" : "", "family" : "Bammer", "given" : "Roland", "non-dropping-particle" : "", "parse-names" : false, "suffix" : "" }, { "dropping-particle" : "", "family" : "Siok", "given" : "Wai Ting", "non-dropping-particle" : "", "parse-names" : false, "suffix" : "" }, { "dropping-particle" : "", "family" : "Gabrieli", "given" : "John D E", "non-dropping-particle" : "", "parse-names" : false, "suffix" : "" }, { "dropping-particle" : "", "family" : "Wandell", "given" : "Brian", "non-dropping-particle" : "", "parse-names" : false, "suffix" : "" } ], "container-title" : "Cortex; a journal devoted to the study of the nervous system and behavior", "id" : "ITEM-1", "issue" : "3", "issued" : { "date-parts" : [ [ "2005", "6" ] ] }, "page" : "354-63", "title" : "Children's reading performance is correlated with white matter structure measured by diffusion tensor imaging.", "type" : "article-journal", "volume" : "41" }, "uris" : [ "http://www.mendeley.com/documents/?uuid=ec9fadf3-42c4-43f7-a0c7-0edcfec0b298" ] } ], "mendeley" : { "formattedCitation" : "&lt;sup&gt;20&lt;/sup&gt;", "plainTextFormattedCitation" : "20", "previouslyFormattedCitation" : "&lt;sup&gt;20&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0</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7 DD vs 7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BA of FA, CI and ADC with SPM99</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FA and CI correlated with reading performances in the left temporo-parietal pathway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Niogi &amp; McCandlliss 2006</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europsychologia.2006.01.011", "ISSN" : "0028-3932", "PMID" : "16524602", "abstract" : "Diffusion tensor imaging (DTI) was used to investigate the association between variation in white matter microstructure and individual differences in reading skill within children. Unlike previous DTI studies of reading, our sample examined children in both the average reading range as well as several children in the performance range of reading disability (RD). Results replicate previous findings of a strong correlation between fractional anisotropy (FA) values in a left temporo-parietal white matter region and standardized reading scores of typically developing children. Furthermore, FA values in this same region accounted for differences between children scoring in the average range and children scoring in the RD range, suggesting that the role of white matter tract microstructure is best characterized as an extreme range on a continuum of typical variation. Furthermore, significant correlations between working memory and frontal white matter tract regions were present in this same population, yet were demonstrated to be independent of the relationships found between reading and more posterior regions. Results form a \"correlational double dissociation\" that demonstrates domain specificity in the influence of white matter tract structures to individual differences in cognitive performance.", "author" : [ { "dropping-particle" : "", "family" : "Niogi", "given" : "Sumit N", "non-dropping-particle" : "", "parse-names" : false, "suffix" : "" }, { "dropping-particle" : "", "family" : "McCandliss", "given" : "Bruce D", "non-dropping-particle" : "", "parse-names" : false, "suffix" : "" } ], "container-title" : "Neuropsychologia", "id" : "ITEM-1", "issue" : "11", "issued" : { "date-parts" : [ [ "2006" ] ] }, "page" : "2178-88", "title" : "Left lateralized white matter microstructure accounts for individual differences in reading ability and disability.", "type" : "article-journal", "volume" : "44" }, "uris" : [ "http://www.mendeley.com/documents/?uuid=2171daf9-e347-4f71-bb46-dfac4ff992fd" ] } ], "mendeley" : { "formattedCitation" : "&lt;sup&gt;21&lt;/sup&gt;", "plainTextFormattedCitation" : "21", "previouslyFormattedCitation" : "&lt;sup&gt;21&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1</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1 DD vs 20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ROI analysis</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FA of the left temporo-parietal WM correlated with reading scores, FA of the frontal WM correlated with working memory.</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Frye et al. 2008</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97/WNR.0b013e328314b8ee", "ISSN" : "1473-558X", "PMID" : "18806688", "abstract" : "Inconsistent differences in the corpus callosum (CC) structure between dyslexic readers (DRs) and typical readers (TRs) have been reported. We examine differences in CC splenium microstructure and the association of splenium microstructure with reading-related skills. Nine DRs and 18 TRs completed a reading skills battery and diffusion tensor imaging. DRs had higher splenium fractional anisotropy (FA) and axial diffusivity (LA) as compared with TRs. Retrieval of orthographic information from the language lexicon was negatively associated with FA and LA within both reading groups. Phonological awareness was positively associated with splenium FA and LA in TRs but not DRs. This study suggests two white matter pathways that may be differentially associated with reading skills in the CC splenium.", "author" : [ { "dropping-particle" : "", "family" : "Frye", "given" : "Richard E", "non-dropping-particle" : "", "parse-names" : false, "suffix" : "" }, { "dropping-particle" : "", "family" : "Hasan", "given" : "Khader", "non-dropping-particle" : "", "parse-names" : false, "suffix" : "" }, { "dropping-particle" : "", "family" : "Xue", "given" : "Lian", "non-dropping-particle" : "", "parse-names" : false, "suffix" : "" }, { "dropping-particle" : "", "family" : "Strickland", "given" : "David", "non-dropping-particle" : "", "parse-names" : false, "suffix" : "" }, { "dropping-particle" : "", "family" : "Malmberg", "given" : "Benjamin", "non-dropping-particle" : "", "parse-names" : false, "suffix" : "" }, { "dropping-particle" : "", "family" : "Liederman", "given" : "Jacqueline", "non-dropping-particle" : "", "parse-names" : false, "suffix" : "" }, { "dropping-particle" : "", "family" : "Papanicolaou", "given" : "Andrew", "non-dropping-particle" : "", "parse-names" : false, "suffix" : "" } ], "container-title" : "Neuroreport", "id" : "ITEM-1", "issue" : "16", "issued" : { "date-parts" : [ [ "2008", "10", "29" ] ] }, "page" : "1627-31", "title" : "Splenium microstructure is related to two dimensions of reading skill.", "type" : "article-journal", "volume" : "19" }, "uris" : [ "http://www.mendeley.com/documents/?uuid=24d2950d-baee-438b-8917-39af4189b7a6" ] } ], "mendeley" : { "formattedCitation" : "&lt;sup&gt;22&lt;/sup&gt;", "plainTextFormattedCitation" : "22", "previouslyFormattedCitation" : "&lt;sup&gt;22&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2</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9 DD vs 18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OI analysis (only within CC)</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Higher FA and AD in the Splenium. Ortographic performances negatively correlated with FA and AD for both NR and DD, PA positively correlated only for NR but not for DD.</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Richards et al. 2008</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3174/ajnr.A1007", "ISSN" : "1936-959X", "PMID" : "18467520", "abstract" : "BACKGROUND AND PURPOSE Diffusion tensor imaging is a tool that can be used to study white matter microstructure in dyslexia. We tested the hypothesis that dyslexics have a white matter structural change (as measured by directional diffusion of water, which can be affected by disruption in white matter tracts) between brain regions that previous functional connectivity studies showed were associated with phonologic processing. MATERIALS AND METHODS Diffusion tensor imaging (DTI) scans were acquired from 7 healthy adult normal readers and from 14 adults with dyslexia on a 1.5T scanner. Voxelwise statistical analysis of the fractional anisotropy data were carried out by using Tract-Based Spatial Statistics to compare dyslexic subjects versus control subjects in white matter tracts. RESULTS Significant group difference map clusters (comparing adults with and without dyslexia) occurred in specific bilateral white matter tracts within the frontal lobe, temporal lobe, occipital lobe, and parietal lobe. CONCLUSION The DTI fractional anisotropy results in the bilateral white matter showing higher fractional anisotropy in adult control subjects compared with adults with dyslexia (relating to white matter fiber tract integrity) are consistent with our previous functional connectivity results from seed points in the bilateral inferior frontal gyrus.", "author" : [ { "dropping-particle" : "", "family" : "Richards", "given" : "T", "non-dropping-particle" : "", "parse-names" : false, "suffix" : "" }, { "dropping-particle" : "", "family" : "Stevenson", "given" : "J", "non-dropping-particle" : "", "parse-names" : false, "suffix" : "" }, { "dropping-particle" : "", "family" : "Crouch", "given" : "J", "non-dropping-particle" : "", "parse-names" : false, "suffix" : "" }, { "dropping-particle" : "", "family" : "Johnson", "given" : "L C", "non-dropping-particle" : "", "parse-names" : false, "suffix" : "" }, { "dropping-particle" : "", "family" : "Maravilla", "given" : "K", "non-dropping-particle" : "", "parse-names" : false, "suffix" : "" }, { "dropping-particle" : "", "family" : "Stock", "given" : "P", "non-dropping-particle" : "", "parse-names" : false, "suffix" : "" }, { "dropping-particle" : "", "family" : "Abbott", "given" : "R", "non-dropping-particle" : "", "parse-names" : false, "suffix" : "" }, { "dropping-particle" : "", "family" : "Berninger", "given" : "V", "non-dropping-particle" : "", "parse-names" : false, "suffix" : "" } ], "container-title" : "AJNR. American journal of neuroradiology", "id" : "ITEM-1", "issue" : "6", "issued" : { "date-parts" : [ [ "2008", "6" ] ] }, "page" : "1134-9", "title" : "Tract-based spatial statistics of diffusion tensor imaging in adults with dyslexia.", "type" : "article-journal", "volume" : "29" }, "uris" : [ "http://www.mendeley.com/documents/?uuid=2459f1e4-2032-4dbc-aaad-ec01d611bd09" ] } ], "mendeley" : { "formattedCitation" : "&lt;sup&gt;23&lt;/sup&gt;", "plainTextFormattedCitation" : "23", "previouslyFormattedCitation" : "&lt;sup&gt;23&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3</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4 DD vs 7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BA based on TBSS</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Reduced FA in frontal lobe, temporal lobe, occipital lobe, parietal lobe.</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Carter et al. 2009</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pscychresns.2008.09.005", "ISSN" : "0165-1781", "PMID" : "19346108", "abstract" : "Using voxel-based (VBA) and region-of-interest (ROI) diffusion tensor imaging (DTI) analyses, we examined white matter (WM) organization in seven children with dyslexia and six age-matched controls. Both methods demonstrated reduced fractional anisotropy (FA) in the left superior longitudinal fasciculus (SLF) and abnormal orientation in the right SLF in dyslexics. Application of this complementary dual DTI approach to dyslexia, which included novel analyses of fiber orientation, demonstrates its usefulness for analyzing mild and complex WM abnormalities.", "author" : [ { "dropping-particle" : "", "family" : "Carter", "given" : "John C", "non-dropping-particle" : "", "parse-names" : false, "suffix" : "" }, { "dropping-particle" : "", "family" : "Lanham", "given" : "Diane C", "non-dropping-particle" : "", "parse-names" : false, "suffix" : "" }, { "dropping-particle" : "", "family" : "Cutting", "given" : "Laurie E", "non-dropping-particle" : "", "parse-names" : false, "suffix" : "" }, { "dropping-particle" : "", "family" : "Clements-Stephens", "given" : "Amy M", "non-dropping-particle" : "", "parse-names" : false, "suffix" : "" }, { "dropping-particle" : "", "family" : "Chen", "given" : "Xuejing", "non-dropping-particle" : "", "parse-names" : false, "suffix" : "" }, { "dropping-particle" : "", "family" : "Hadzipasic", "given" : "Muhamed", "non-dropping-particle" : "", "parse-names" : false, "suffix" : "" }, { "dropping-particle" : "", "family" : "Kim", "given" : "Joon", "non-dropping-particle" : "", "parse-names" : false, "suffix" : "" }, { "dropping-particle" : "", "family" : "Denckla", "given" : "Martha B", "non-dropping-particle" : "", "parse-names" : false, "suffix" : "" }, { "dropping-particle" : "", "family" : "Kaufmann", "given" : "Walter E", "non-dropping-particle" : "", "parse-names" : false, "suffix" : "" } ], "container-title" : "Psychiatry research", "id" : "ITEM-1", "issue" : "3", "issued" : { "date-parts" : [ [ "2009", "6", "30" ] ] }, "page" : "215-9", "title" : "A dual DTI approach to analyzing white matter in children with dyslexia.", "type" : "article-journal", "volume" : "172" }, "uris" : [ "http://www.mendeley.com/documents/?uuid=a3a05375-4f26-4c77-9bbd-7f44f0bf56c8" ] } ], "mendeley" : { "formattedCitation" : "&lt;sup&gt;24&lt;/sup&gt;", "plainTextFormattedCitation" : "24", "previouslyFormattedCitation" : "&lt;sup&gt;24&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4</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7 DD vs 6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BA+ROI of FA</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FA in left superior longitudinal fasciculus and abnormal orientation.</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Odegard et al. 2009</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europsychologia.2009.03.009", "ISSN" : "1873-3514", "PMID" : "19428430", "abstract" : "Diffusion Tensor Imaging (DTI) was used to investigate the relationship between white matter and reading abilities in reading impaired and non-reading impaired children. Seventeen children (7 non-reading impaired, 10 reading impaired) participated in this study. DTI was performed with 2mm isotropic resolution to cover the entire brain along 30 noncollinear directions. Voxelwise analyses were conducted on data processed through Tract Based Spatial Statistics (TBSS). The data replicated previous results seen across multiple studies and extended findings to include measures of both real word and pseudoword decoding. Negative correlations were observed in the left posterior corpus callosum between fractional anisotropy (FA) values and both measures of decoding. Positive correlations between FA values and real word and pseudoword decoding were observed in the left superior corona radiata. This extension of findings regarding correlations between the corona radiata and reading skills suggests an important direction for future research into the neurological substrates of reading.", "author" : [ { "dropping-particle" : "", "family" : "Odegard", "given" : "Timothy N", "non-dropping-particle" : "", "parse-names" : false, "suffix" : "" }, { "dropping-particle" : "", "family" : "Farris", "given" : "Emily A", "non-dropping-particle" : "", "parse-names" : false, "suffix" : "" }, { "dropping-particle" : "", "family" : "Ring", "given" : "Jeremiah", "non-dropping-particle" : "", "parse-names" : false, "suffix" : "" }, { "dropping-particle" : "", "family" : "McColl", "given" : "Roderick", "non-dropping-particle" : "", "parse-names" : false, "suffix" : "" }, { "dropping-particle" : "", "family" : "Black", "given" : "Jeffrey", "non-dropping-particle" : "", "parse-names" : false, "suffix" : "" } ], "container-title" : "Neuropsychologia", "id" : "ITEM-1", "issue" : "8-9", "issued" : { "date-parts" : [ [ "2009", "7" ] ] }, "page" : "1972-7", "title" : "Brain connectivity in non-reading impaired children and children diagnosed with developmental dyslexia.", "type" : "article-journal", "volume" : "47" }, "uris" : [ "http://www.mendeley.com/documents/?uuid=496c8dd3-326f-488c-a574-8cd5e1aa7377" ] } ], "mendeley" : { "formattedCitation" : "&lt;sup&gt;25&lt;/sup&gt;", "plainTextFormattedCitation" : "25", "previouslyFormattedCitation" : "&lt;sup&gt;25&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5</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0 DD vs 7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BA based on TBSS</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Negative correlations of FA with reading scores in the left posterior CC, positive correlations in the left superior corona radiata.</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Rollins et al. 2009</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148/radiol.2513080884", "ISSN" : "1527-1315", "PMID" : "19346513", "abstract" : "PURPOSE To determine whether there are detectable differences in tensor metrics between children who read normally and children with simple developmental dyslexia and/or differences between the right and left hemispheres in these groups by using 3.0-T diffusion-tensor (DT) magnetic resonance (MR) imaging focused on the superior longitudinal fasciculus (SLF), inferior fronto-occipital and inferior longitudinal fasciculi (IFO-ILF), and posterior limb of the internal capsule (PLIC). MATERIALS AND METHODS This was a prospective, HIPAA-compliant institutional review board-approved investigation with written informed parental consent. Nineteen English-speaking, right-handed children with a normal IQ and developmental dyslexia (16 male, three female; age range, 6-16 years; mean age, 9.9 years) and 18 normal-reading, age-matched pediatric control subjects (13 male, five female; age range, 6-15 years; mean age, 10.0 years) underwent DT imaging (30 directions, three signals acquired, voxel size of 2 mm). Regions of interest were placed on the SLF, IFO-ILF, and PLIC, and tensor metrics were calculated. Statistical analyses of differences in cognitive function between the dyslexic and control groups were performed by using the two-sample t test. Differences in tensor metrics were examined by using analysis of covariance models. RESULTS In the control subjects, the fractional anisotropy (FA) of all tracts studied increased with age. In the dyslexic subjects, the age-related increases in FA in the SLF were most similar to those in the control subjects (P = .504), while mean FA values for the IFO-ILF (P = .009) and PLIC (P &lt; .0001) were higher than those in the control subjects up to around 11 years of age, after which they were lower. Apparent diffusion coefficients consistently decreased in both groups. There was a nonsignificant increase in mean axial diffusivity in the IFO-ILF in the control group but not in the dyslexia group. Increases in axial diffusivity seen in the PLIC in the control group were not seen in the dyslexia group. There were no marked differences in tensor metrics between the left and right hemispheres within or between the two groups. CONCLUSION Findings at 3.0-T DT imaging suggest that white matter differences in dyslexic children are not limited to the portion of the brain traditionally considered to be integral to word recognition and processing.", "author" : [ { "dropping-particle" : "", "family" : "Rollins", "given" : "Nancy K", "non-dropping-particle" : "", "parse-names" : false, "suffix" : "" }, { "dropping-particle" : "", "family" : "Vachha", "given" : "Behroze", "non-dropping-particle" : "", "parse-names" : false, "suffix" : "" }, { "dropping-particle" : "", "family" : "Srinivasan", "given" : "Priya", "non-dropping-particle" : "", "parse-names" : false, "suffix" : "" }, { "dropping-particle" : "", "family" : "Chia", "given" : "Jonathon", "non-dropping-particle" : "", "parse-names" : false, "suffix" : "" }, { "dropping-particle" : "", "family" : "Pickering", "given" : "Joyce", "non-dropping-particle" : "", "parse-names" : false, "suffix" : "" }, { "dropping-particle" : "", "family" : "Hughes", "given" : "Carrol W", "non-dropping-particle" : "", "parse-names" : false, "suffix" : "" }, { "dropping-particle" : "", "family" : "Gimi", "given" : "Barjor", "non-dropping-particle" : "", "parse-names" : false, "suffix" : "" } ], "container-title" : "Radiology", "id" : "ITEM-1", "issue" : "3", "issued" : { "date-parts" : [ [ "2009", "6" ] ] }, "page" : "882-91", "title" : "Simple developmental dyslexia in children: alterations in diffusion-tensor metrics of white matter tracts at 3 T.", "type" : "article-journal", "volume" : "251" }, "uris" : [ "http://www.mendeley.com/documents/?uuid=a76e2227-343f-4a72-873d-36f587379543" ] } ], "mendeley" : { "formattedCitation" : "&lt;sup&gt;26&lt;/sup&gt;", "plainTextFormattedCitation" : "26", "previouslyFormattedCitation" : "&lt;sup&gt;26&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6</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9 DD vs 18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ROI analysis</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FA higher in inferior fronto occipital and inferior longitudinal fasciculi up to 11 years, lower after</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eastAsia="it-IT"/>
              </w:rPr>
              <w:t>Rimrodt et al. 2010</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cortex.2009.07.008", "ISSN" : "1973-8102", "PMID" : "19682675", "abstract" : "Studies of dyslexia using diffusion tensor imaging (DTI) have reported fractional anisotropy (FA) differences in left inferior frontal gyrus (LIFG) and left temporo-parietal white matter, suggesting that impaired reading is associated with atypical white matter microstructure in these regions. These anomalies might reflect abnormalities in the left perisylvian language network, long implicated in dyslexia. While DTI investigations frequently report analyses on multiple tensor-derived measures (e.g., FA, orientation, tractography), it is uncommon to integrate analyses to examine the relationships between atypical findings. For the present study, semi-automated techniques were applied to DTI data in an integrated fashion to examine white matter microstructure in 14 children with dyslexia and 17 typically developing readers (ages 7-16 years). Correlations of DTI metrics (FA and fiber orientation) to reading skill (accuracy and speed) and to probabilistic tractography maps of the left perisylvian language tracts were examined. Consistent with previous reports, our findings suggest FA decreases in dyslexia in LIFG and left temporo-parietal white matter. The LIFG FA finding overlaps an area showing differences in fiber orientation in an anterior left perisylvian language pathway. Additionally, a positive correlation of FA to reading speed was found in a posterior circuit previously associated with activation on functional imaging during reading tasks. Overall, integrating results from several complementary semi-automated analyses reveals evidence linking atypical white matter microstructure in dyslexia to atypical fiber orientation in circuits implicated in reading including the left perisylvian language network.", "author" : [ { "dropping-particle" : "", "family" : "Rimrodt", "given" : "Sheryl L", "non-dropping-particle" : "", "parse-names" : false, "suffix" : "" }, { "dropping-particle" : "", "family" : "Peterson", "given" : "Daniel J", "non-dropping-particle" : "", "parse-names" : false, "suffix" : "" }, { "dropping-particle" : "", "family" : "Denckla", "given" : "Martha B", "non-dropping-particle" : "", "parse-names" : false, "suffix" : "" }, { "dropping-particle" : "", "family" : "Kaufmann", "given" : "Walter E", "non-dropping-particle" : "", "parse-names" : false, "suffix" : "" }, { "dropping-particle" : "", "family" : "Cutting", "given" : "Laurie E", "non-dropping-particle" : "", "parse-names" : false, "suffix" : "" } ], "container-title" : "Cortex; a journal devoted to the study of the nervous system and behavior", "id" : "ITEM-1", "issue" : "6", "issued" : { "date-parts" : [ [ "2010", "6" ] ] }, "page" : "739-49", "title" : "White matter microstructural differences linked to left perisylvian language network in children with dyslexia.", "type" : "article-journal", "volume" : "46" }, "uris" : [ "http://www.mendeley.com/documents/?uuid=14e91cf8-4ef5-4701-bfc2-b0ade1852154" ] } ], "mendeley" : { "formattedCitation" : "&lt;sup&gt;27&lt;/sup&gt;", "plainTextFormattedCitation" : "27", "previouslyFormattedCitation" : "&lt;sup&gt;27&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7</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4 DD vs 17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BA of principal direction and ROI (tractography) of FA</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FA in the left inferior frontal gyrus and left temporo-parietal WM. FA correlated positively with reading speed in a posterior circuit.</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Hasan et al. 2012</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02/nbm.2797", "ISSN" : "1099-1492", "PMID" : "22411286", "abstract" : "Noninvasive quantitative MRI methods, such as diffusion tensor imaging (DTI), can offer insights into the structure-function relationships in human developmental brain disorders. In this article, we quantified the macrostructural and microstructural attributes of the corpus callosum (CC) in children with dyslexia and in typically developing readers of comparable age and gender. Diffusion anisotropy, and mean, radial and axial diffusivities of cross-sectional CC subregions were computed using a validated DTI methodology. The normalized posterior CC area was enlarged in children with dyslexia relative to that in typically developing children. Moreover, the callosal microstructural attributes, such as the mean diffusivity of the posterior middle sector of the CC, correlated significantly with measures of word reading and reading comprehension. Reading group differences in fractional anisotropy, mean diffusivity and radial diffusivity were observed in the posterior CC (CC5). This study demonstrates the utility of regional DTI measurements of the CC in understanding the neurobiology of reading disorders.", "author" : [ { "dropping-particle" : "", "family" : "Hasan", "given" : "Khader M", "non-dropping-particle" : "", "parse-names" : false, "suffix" : "" }, { "dropping-particle" : "", "family" : "Molfese", "given" : "David L", "non-dropping-particle" : "", "parse-names" : false, "suffix" : "" }, { "dropping-particle" : "", "family" : "Walimuni", "given" : "Indika S", "non-dropping-particle" : "", "parse-names" : false, "suffix" : "" }, { "dropping-particle" : "", "family" : "Stuebing", "given" : "Karla K", "non-dropping-particle" : "", "parse-names" : false, "suffix" : "" }, { "dropping-particle" : "", "family" : "Papanicolaou", "given" : "Andrew C", "non-dropping-particle" : "", "parse-names" : false, "suffix" : "" }, { "dropping-particle" : "", "family" : "Narayana", "given" : "Ponnada A", "non-dropping-particle" : "", "parse-names" : false, "suffix" : "" }, { "dropping-particle" : "", "family" : "Fletcher", "given" : "Jack M", "non-dropping-particle" : "", "parse-names" : false, "suffix" : "" } ], "container-title" : "NMR in biomedicine", "id" : "ITEM-1", "issue" : "11", "issued" : { "date-parts" : [ [ "2012", "11" ] ] }, "page" : "1263-70", "title" : "Diffusion tensor quantification and cognitive correlates of the macrostructure and microstructure of the corpus callosum in typically developing and dyslexic children.", "type" : "article-journal", "volume" : "25" }, "uris" : [ "http://www.mendeley.com/documents/?uuid=8c1461ac-425b-496e-afe4-55b53c13c93a" ] } ], "mendeley" : { "formattedCitation" : "&lt;sup&gt;28&lt;/sup&gt;", "plainTextFormattedCitation" : "28", "previouslyFormattedCitation" : "&lt;sup&gt;28&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8</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24 DD vs 11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OI analysis (only within CC)</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Higher FA in the posterior part of CC, with reduced RD. MD/FA of the posterior part of CC correlated positively/negatively with the reading performance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andermosten et al. 2012</w:t>
            </w:r>
            <w:r>
              <w:fldChar w:fldCharType="begin"/>
            </w:r>
            <w:r>
              <w:rPr>
                <w:vertAlign w:val="superscript"/>
                <w:rFonts w:eastAsia="Times New Roman" w:cs="Arial" w:ascii="Arial" w:hAnsi="Arial"/>
                <w:color w:val="000000"/>
                <w:lang w:val="en-US" w:eastAsia="en-US"/>
              </w:rPr>
              <w:instrText xml:space="preserve">ADDIN CSL_CITATION { "citationItems" : [ { "id" : "ITEM-1", "itemData" : { "ISBN" : "1460-2156; 0006-8950", "abstract" : "Diffusion tensor imaging tractography is a structural magnetic resonance imaging technique allowing reconstruction and assessment of the integrity of three dimensional white matter tracts, as indexed by their fractional anisotropy. It is assumed that the left arcuate fasciculus plays a crucial role for reading development, as it connects two regions of the reading network, the left temporoparietal region and the left inferior frontal gyrus, for which atypical functional activation and lower fractional anisotropy values have been reported in dyslexic readers. In addition, we explored the potential role of the left inferior fronto-occipital fasciculus, which might connect a third region of the reading network, the left ventral occipitotemporal region with the left inferior frontal gyrus. In the present study, 20 adults with dyslexia and 20 typical reading adults were scanned using diffusion tensor imaging, and the bilateral arcuate fasciculus and the left inferior fronto-occipital fasciculus were delineated. Group comparisons show a significantly reduced fractional anisotropy in the left arcuate fasciculus of adults with dyslexia, in particular in the segment that directly connects posterior temporal and frontal areas. This fractional anisotropy reduction might reflect a lower degree of myelination in the dyslexic sample, as it co-occurred with a group difference in radial diffusivity. In contrast, no significant group differences in fractional anisotropy were found in the right arcuate fasciculus or in the left inferior fronto-occipital fasciculus. Correlational analyses (controlled for reading status) demonstrated a specific relation between performance on phoneme awareness and speech perception and the integrity of left arcuate fasciculus as indexed by fractional anisotropy, and between orthographic processing and fractional anisotropy values in left inferior fronto-occipital fasciculus. The present study reveals structural anomalies in the left arcuate fasciculus in adults with dyslexia. This finding corroborates current hypotheses of dyslexia as a disorder of network connections. In addition, our study demonstrates a correlational double dissociation, which might reflect neuroanatomical correlates of the dual route reading model: the left arcuate fasciculus seems to sustain the dorsal phonological route underlying grapheme-phoneme decoding, while the left inferior fronto-occipital fasciculus seems to sustain the ventral orthographic route underlying \u2026", "author" : [ { "dropping-particle" : "", "family" : "Vandermosten", "given" : "M", "non-dropping-particle" : "", "parse-names" : false, "suffix" : "" }, { "dropping-particle" : "", "family" : "Boets", "given" : "B", "non-dropping-particle" : "", "parse-names" : false, "suffix" : "" }, { "dropping-particle" : "", "family" : "Poelmans", "given" : "H", "non-dropping-particle" : "", "parse-names" : false, "suffix" : "" }, { "dropping-particle" : "", "family" : "Sunaert", "given" : "S", "non-dropping-particle" : "", "parse-names" : false, "suffix" : "" }, { "dropping-particle" : "", "family" : "Wouters", "given" : "J", "non-dropping-particle" : "", "parse-names" : false, "suffix" : "" }, { "dropping-particle" : "", "family" : "Ghesquiere", "given" : "P", "non-dropping-particle" : "", "parse-names" : false, "suffix" : "" } ], "container-title" : "Brain : a journal of neurology", "id" : "ITEM-1", "issue" : "Pt 3", "issued" : { "date-parts" : [ [ "2012", "3" ] ] }, "note" : "JID: 0372537; 2012/02/10 [aheadofprint]; ppublish", "page" : "935-948", "title" : "A tractography study in dyslexia: neuroanatomic correlates of orthographic, phonological and speech processing", "type" : "article-journal", "volume" : "135" }, "uris" : [ "http://www.mendeley.com/documents/?uuid=36810c30-c9f9-4271-9fb1-b9bd34c154a3" ] } ], "mendeley" : { "formattedCitation" : "&lt;sup&gt;29&lt;/sup&gt;", "plainTextFormattedCitation" : "29", "previouslyFormattedCitation" : "&lt;sup&gt;29&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9</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20 DD vs 20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OI analysis (from tractography)</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pPr>
            <w:r>
              <w:rPr>
                <w:rFonts w:eastAsia="Times New Roman" w:cs="Arial" w:ascii="Arial" w:hAnsi="Arial"/>
                <w:color w:val="000000"/>
                <w:lang w:val="en-US" w:eastAsia="it-IT"/>
              </w:rPr>
              <w:t>Reduced FA in the left arcuate fasciculus. Correlation between FA and reading performances in the left inferior fronto-occipital fasciculu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andermosten et al. 2013</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europsychologia.2013.07.008", "ISSN" : "1873-3514", "PMID" : "23872049", "abstract" : "Neural activation of slow acoustic variations that are important for syllable identification is more lateralized to the right hemisphere than activation of fast acoustic changes that are important for phoneme identification. It has been suggested that this complementary function at different hemispheres is rooted in a different degree of white matter myelination in the left versus right hemisphere. The present study will investigate this structure-function relationship with Diffusion Tensor Imaging (DTI) and Auditory Steady-State Responses (ASSR), respectively. With DTI we examined white matter lateralization in the cortical auditory and language regions (i.e. posterior region of the superior temporal gyrus and the arcuate fasciculus) and white matter integrity in the splenium of the corpus callosum. With ASSR we examined interhemispheric coherence to slow, syllabic-rate (i.e. 4 Hz) and fast, phonemic-rate (i.e. 20 Hz) modulations. These structural and functional techniques were applied in a group of normal reading adults and a group of dyslexic adults for whom previously reduced functional interhemispheric connectivity at 20 Hz has been reported (Poelmans et al. (2012). Ear and Hearing, 33, 134-143). This sample was chosen since it is hypothesized that in dyslexic readers insufficient hemispheric asymmetry in myelination might relate to their auditory and phonological problems. Results demonstrate reduced white matter lateralization in the posterior superior temporal gyrus and the arcuate fasciculus in the dyslexic readers. Additionally, white matter lateralization in the posterior superior temporal gyrus and white matter integrity in the splenium of the corpus callosum related to interhemispheric coherence to phonemic-rate modulations (i.e. 20 Hz). Interestingly, this correlation pattern was opposite in normal versus dyslexic readers. These results might imply that less pronounced left white matter dominance in dyslexic adults might relate to their problems to process phonemic-rate acoustic information and to integrate them into the phonological system.", "author" : [ { "dropping-particle" : "", "family" : "Vandermosten", "given" : "Maaike", "non-dropping-particle" : "", "parse-names" : false, "suffix" : "" }, { "dropping-particle" : "", "family" : "Poelmans", "given" : "Hanne", "non-dropping-particle" : "", "parse-names" : false, "suffix" : "" }, { "dropping-particle" : "", "family" : "Sunaert", "given" : "Stefan", "non-dropping-particle" : "", "parse-names" : false, "suffix" : "" }, { "dropping-particle" : "", "family" : "Ghesqui\u00e8re", "given" : "Pol", "non-dropping-particle" : "", "parse-names" : false, "suffix" : "" }, { "dropping-particle" : "", "family" : "Wouters", "given" : "Jan", "non-dropping-particle" : "", "parse-names" : false, "suffix" : "" } ], "container-title" : "Neuropsychologia", "id" : "ITEM-1", "issue" : "11", "issued" : { "date-parts" : [ [ "2013", "9" ] ] }, "page" : "2087-99", "title" : "White matter lateralization and interhemispheric coherence to auditory modulations in normal reading and dyslexic adults.", "type" : "article-journal", "volume" : "51" }, "uris" : [ "http://www.mendeley.com/documents/?uuid=d67eaab1-81db-4983-bfa6-d592df9be8e0" ] } ], "mendeley" : { "formattedCitation" : "&lt;sup&gt;30&lt;/sup&gt;", "plainTextFormattedCitation" : "30", "previouslyFormattedCitation" : "&lt;sup&gt;30&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30</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20 DD vs 20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DTI and ASSR correlations</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pPr>
            <w:r>
              <w:rPr>
                <w:rFonts w:eastAsia="Times New Roman" w:cs="Arial" w:ascii="Arial" w:hAnsi="Arial"/>
                <w:color w:val="000000"/>
                <w:lang w:val="en-US" w:eastAsia="it-IT"/>
              </w:rPr>
              <w:t>Reduced WM lateralization in the posterior superior temporal gyrus and arcuate fasciculus. WM lateralization of the first and WM values of the splenium related to interhemispheric coherence oppositely to NR.</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ichards et al. 2015</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icl.2015.03.018", "ISSN" : "2213-1582", "PMID" : "26106566", "abstract" : "Based on comprehensive testing and educational history, children in grades 4-9 (on average 12 years) were diagnosed with dysgraphia (persisting handwriting impairment) or dyslexia (persisting word spelling/reading impairment) or as typical writers and readers (controls). The dysgraphia group (n = 14) and dyslexia group (n = 17) were each compared to the control group (n = 9) and to each other in separate analyses. Four brain region seed points (left occipital temporal gyrus, supramarginal gyrus, precuneus, and inferior frontal gyrus) were used in these analyses which were shown in a metaanalysis to be related to written word production on four indicators of white matter integrity and fMRI functional connectivity for four tasks (self-guided mind wandering during resting state, writing letter that follows a visually displayed letter in alphabet, writing missing letter to create a correctly spelled real word, and planning for composing after scanning on topic specified by researcher). For those DTI indicators on which the dysgraphic group or dyslexic group differed from the control group (fractional anisotropy, relative anisotropy, axial diffusivity but not radial diffusivity), correlations were computed between the DTI parameter and fMRI functional connectivity for the two writing tasks (alphabet and spelling) by seed points. Analyses, controlled for multiple comparisons, showed that (a) the control group exhibited more white matter integrity than either the dysgraphic or dyslexic group; (b) the dysgraphic and dyslexic groups showed more functional connectivity than the control group but differed in patterns of functional connectivity for task and seed point; and (c) the dysgraphic and dyslexic groups showed different patterns of significant DTI-fMRI connectivity correlations for specific seed points and written language tasks. Thus, dysgraphia and dyslexia differ in white matter integrity, fMRI functional connectivity, and white matter-gray matter correlations. Of clinical relevance, brain differences were observed in dysgraphia and dyslexia on written language tasks yoked to their defining behavioral impairments in handwriting and/or in word spelling and on the cognitive mind wandering rest condition and composition planning.", "author" : [ { "dropping-particle" : "", "family" : "Richards", "given" : "T L", "non-dropping-particle" : "", "parse-names" : false, "suffix" : "" }, { "dropping-particle" : "", "family" : "Grabowski", "given" : "T J", "non-dropping-particle" : "", "parse-names" : false, "suffix" : "" }, { "dropping-particle" : "", "family" : "Boord", "given" : "P", "non-dropping-particle" : "", "parse-names" : false, "suffix" : "" }, { "dropping-particle" : "", "family" : "Yagle", "given" : "K", "non-dropping-particle" : "", "parse-names" : false, "suffix" : "" }, { "dropping-particle" : "", "family" : "Askren", "given" : "M", "non-dropping-particle" : "", "parse-names" : false, "suffix" : "" }, { "dropping-particle" : "", "family" : "Mestre", "given" : "Z", "non-dropping-particle" : "", "parse-names" : false, "suffix" : "" }, { "dropping-particle" : "", "family" : "Robinson", "given" : "P", "non-dropping-particle" : "", "parse-names" : false, "suffix" : "" }, { "dropping-particle" : "", "family" : "Welker", "given" : "O", "non-dropping-particle" : "", "parse-names" : false, "suffix" : "" }, { "dropping-particle" : "", "family" : "Gulliford", "given" : "D", "non-dropping-particle" : "", "parse-names" : false, "suffix" : "" }, { "dropping-particle" : "", "family" : "Nagy", "given" : "W", "non-dropping-particle" : "", "parse-names" : false, "suffix" : "" }, { "dropping-particle" : "", "family" : "Berninger", "given" : "V", "non-dropping-particle" : "", "parse-names" : false, "suffix" : "" } ], "container-title" : "NeuroImage. Clinical", "id" : "ITEM-1", "issued" : { "date-parts" : [ [ "2015" ] ] }, "page" : "408-21", "title" : "Contrasting brain patterns of writing-related DTI parameters, fMRI connectivity, and DTI-fMRI connectivity correlations in children with and without dysgraphia or dyslexia.", "type" : "article-journal", "volume" : "8" }, "uris" : [ "http://www.mendeley.com/documents/?uuid=a48f2f01-8621-47ad-a7a3-88f6744816a5" ] } ], "mendeley" : { "formattedCitation" : "&lt;sup&gt;31&lt;/sup&gt;", "plainTextFormattedCitation" : "31", "previouslyFormattedCitation" : "&lt;sup&gt;31&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31</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7 DD vs 14 DS vs 19 NR</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OI correlations with fMRI</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Differences in white matter integrity, functional connectivity and WM-GM correlation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andermosten et al., 2015</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dcn.2015.05.006", "ISSN" : "1878-9307", "PMID" : "26048528", "abstract" : "In adults and school-aged children, phonological aspects of reading seem to be sustained by left dorsal regions, while ventral regions seem to be involved in orthographic word recognition. Yet, given that the brain reorganises during reading acquisition, it is unknown when and how these reading routes emerge and whether neural deficits in dyslexia predate reading onset. Using diffusion MRI in 36 pre-readers with a family risk for dyslexia (FRD(+)) and 35 well matched pre-readers without a family risk (FRD(-)), our results show that phonological predictors of reading are sustained bilaterally by both ventral and dorsal tracts. This suggests that a dorsal and left-hemispheric specialisation for phonological aspects of reading, as observed in adults, is presumably gradually formed throughout reading development. Second, our results indicate that FRD(+) pre-readers display mainly white matter differences in left ventral tracts. This suggests that atypical white matter organisation previously found in dyslexic adults may be causal rather than resulting from a lifetime of reading difficulties, and that the location of such a deficit may vary throughout development. While this study forms an important starting point, longitudinal follow-up of these children will allow further investigation of the dynamics between emerging literacy development and white matter connections.", "author" : [ { "dropping-particle" : "", "family" : "Vandermosten", "given" : "Maaike", "non-dropping-particle" : "", "parse-names" : false, "suffix" : "" }, { "dropping-particle" : "", "family" : "Vanderauwera", "given" : "Jolijn", "non-dropping-particle" : "", "parse-names" : false, "suffix" : "" }, { "dropping-particle" : "", "family" : "Theys", "given" : "Catherine", "non-dropping-particle" : "", "parse-names" : false, "suffix" : "" }, { "dropping-particle" : "", "family" : "Vos", "given" : "Astrid", "non-dropping-particle" : "De", "parse-names" : false, "suffix" : "" }, { "dropping-particle" : "", "family" : "Vanvooren", "given" : "Sophie", "non-dropping-particle" : "", "parse-names" : false, "suffix" : "" }, { "dropping-particle" : "", "family" : "Sunaert", "given" : "Stefan", "non-dropping-particle" : "", "parse-names" : false, "suffix" : "" }, { "dropping-particle" : "", "family" : "Wouters", "given" : "Jan", "non-dropping-particle" : "", "parse-names" : false, "suffix" : "" }, { "dropping-particle" : "", "family" : "Ghesqui\u00e8re", "given" : "Pol", "non-dropping-particle" : "", "parse-names" : false, "suffix" : "" } ], "container-title" : "Developmental cognitive neuroscience", "id" : "ITEM-1", "issued" : { "date-parts" : [ [ "2015", "8" ] ] }, "page" : "8-15", "title" : "A DTI tractography study in pre-readers at risk for dyslexia.", "type" : "article-journal", "volume" : "14" }, "uris" : [ "http://www.mendeley.com/documents/?uuid=02ae7ca6-e754-4b94-8bea-2f5211eac31a" ] } ], "mendeley" : { "formattedCitation" : "&lt;sup&gt;32&lt;/sup&gt;", "plainTextFormattedCitation" : "32"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32</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fr-CA" w:eastAsia="it-IT"/>
              </w:rPr>
            </w:pPr>
            <w:r>
              <w:rPr>
                <w:rFonts w:eastAsia="Times New Roman" w:cs="Arial" w:ascii="Arial" w:hAnsi="Arial"/>
                <w:color w:val="000000"/>
                <w:lang w:val="fr-CA" w:eastAsia="it-IT"/>
              </w:rPr>
              <w:t>36 FRD</w:t>
            </w:r>
            <w:r>
              <w:rPr>
                <w:rFonts w:eastAsia="Times New Roman" w:cs="Arial" w:ascii="Arial" w:hAnsi="Arial"/>
                <w:color w:val="000000"/>
                <w:vertAlign w:val="superscript"/>
                <w:lang w:val="fr-CA" w:eastAsia="it-IT"/>
              </w:rPr>
              <w:t>+</w:t>
            </w:r>
            <w:r>
              <w:rPr>
                <w:rFonts w:eastAsia="Times New Roman" w:cs="Arial" w:ascii="Arial" w:hAnsi="Arial"/>
                <w:color w:val="000000"/>
                <w:lang w:val="fr-CA" w:eastAsia="it-IT"/>
              </w:rPr>
              <w:t xml:space="preserve"> vs 35 FRD</w:t>
            </w:r>
            <w:r>
              <w:rPr>
                <w:rFonts w:eastAsia="Times New Roman" w:cs="Arial" w:ascii="Arial" w:hAnsi="Arial"/>
                <w:color w:val="000000"/>
                <w:vertAlign w:val="superscript"/>
                <w:lang w:val="fr-CA" w:eastAsia="it-IT"/>
              </w:rPr>
              <w:t>-</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fr-CA" w:eastAsia="it-IT"/>
              </w:rPr>
            </w:pPr>
            <w:r>
              <w:rPr>
                <w:rFonts w:eastAsia="Times New Roman" w:cs="Arial" w:ascii="Arial" w:hAnsi="Arial"/>
                <w:color w:val="000000"/>
                <w:lang w:val="fr-CA" w:eastAsia="it-IT"/>
              </w:rPr>
              <w:t>3T</w:t>
            </w:r>
          </w:p>
        </w:tc>
        <w:tc>
          <w:tcPr>
            <w:tcW w:w="2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Tract based analysis with pre-defined ROIs with ExploreDTI</w:t>
            </w:r>
          </w:p>
        </w:tc>
        <w:tc>
          <w:tcPr>
            <w:tcW w:w="6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In all subjects, correlation between FA and phonological awareness in bilateral inferior fronto-occipital fasciculus and left arcuate fasciculus, and between rapid automatised naming and FA in right inferior fronto-occipital fasciculus.</w:t>
            </w:r>
          </w:p>
          <w:p>
            <w:pPr>
              <w:pStyle w:val="Normal"/>
              <w:spacing w:lineRule="auto" w:line="480" w:before="0" w:after="0"/>
              <w:contextualSpacing/>
              <w:jc w:val="center"/>
              <w:rPr/>
            </w:pPr>
            <w:r>
              <w:rPr>
                <w:rFonts w:eastAsia="Times New Roman" w:cs="Arial" w:ascii="Arial" w:hAnsi="Arial"/>
                <w:color w:val="000000"/>
                <w:lang w:val="en-US" w:eastAsia="it-IT"/>
              </w:rPr>
              <w:t xml:space="preserve">FA was significantly lower in FRD+ pre-readers than in FRD− pre-readers for left inferior fronto-occipital fasciculus. </w:t>
            </w:r>
          </w:p>
        </w:tc>
      </w:tr>
    </w:tbl>
    <w:p>
      <w:pPr>
        <w:pStyle w:val="Normal"/>
        <w:spacing w:lineRule="auto" w:line="480" w:before="0" w:after="200"/>
        <w:contextualSpacing/>
        <w:jc w:val="both"/>
        <w:rPr>
          <w:rFonts w:ascii="Arial" w:hAnsi="Arial" w:cs="Arial"/>
          <w:sz w:val="18"/>
          <w:szCs w:val="18"/>
          <w:lang w:val="en-US"/>
        </w:rPr>
      </w:pPr>
      <w:r>
        <w:rPr>
          <w:rFonts w:cs="Arial" w:ascii="Arial" w:hAnsi="Arial"/>
          <w:sz w:val="18"/>
          <w:szCs w:val="18"/>
          <w:lang w:val="en-US"/>
        </w:rPr>
        <w:t>DD=developmental dyslexia; NR=normal readers; GM=Gray Matter; WM=White Matter; GMV=Gray Matter Volume; WMV=White Matter Volume; ROI=Region Of Interest; CC=Corpus Callosum; ASD=Autism Spectrum Disorder; ADHD=Attention Deficit Hyperactivity Disorder; ASSR=Auditory Steady State Response; VBA=Voxel Based Analysis; FA=fractional anisotropy.</w:t>
      </w:r>
    </w:p>
    <w:p>
      <w:pPr>
        <w:pStyle w:val="Normal"/>
        <w:spacing w:lineRule="auto" w:line="480" w:before="0" w:after="200"/>
        <w:contextualSpacing/>
        <w:jc w:val="both"/>
        <w:rPr>
          <w:rFonts w:ascii="Arial" w:hAnsi="Arial" w:cs="Arial"/>
          <w:sz w:val="14"/>
          <w:szCs w:val="18"/>
          <w:lang w:val="en-US"/>
        </w:rPr>
      </w:pPr>
      <w:r>
        <w:rPr>
          <w:rFonts w:eastAsia="Times New Roman" w:cs="Arial" w:ascii="Arial" w:hAnsi="Arial"/>
          <w:color w:val="000000"/>
          <w:sz w:val="18"/>
          <w:lang w:val="en-US" w:eastAsia="it-IT"/>
        </w:rPr>
        <w:t>FRD</w:t>
      </w:r>
      <w:r>
        <w:rPr>
          <w:rFonts w:eastAsia="Times New Roman" w:cs="Arial" w:ascii="Arial" w:hAnsi="Arial"/>
          <w:color w:val="000000"/>
          <w:sz w:val="18"/>
          <w:vertAlign w:val="superscript"/>
          <w:lang w:val="en-US" w:eastAsia="it-IT"/>
        </w:rPr>
        <w:t>+</w:t>
      </w:r>
      <w:r>
        <w:rPr>
          <w:rFonts w:eastAsia="Times New Roman" w:cs="Arial" w:ascii="Arial" w:hAnsi="Arial"/>
          <w:color w:val="000000"/>
          <w:sz w:val="18"/>
          <w:lang w:val="en-US" w:eastAsia="it-IT"/>
        </w:rPr>
        <w:t xml:space="preserve"> = pre-readers with a family risk for DD; </w:t>
      </w:r>
      <w:r>
        <w:rPr>
          <w:rFonts w:cs="Arial" w:ascii="Arial" w:hAnsi="Arial"/>
          <w:sz w:val="14"/>
          <w:szCs w:val="18"/>
          <w:lang w:val="en-US"/>
        </w:rPr>
        <w:t xml:space="preserve"> </w:t>
      </w:r>
      <w:r>
        <w:rPr>
          <w:rFonts w:eastAsia="Times New Roman" w:cs="Arial" w:ascii="Arial" w:hAnsi="Arial"/>
          <w:color w:val="000000"/>
          <w:sz w:val="18"/>
          <w:lang w:val="en-US" w:eastAsia="it-IT"/>
        </w:rPr>
        <w:t>PR-FH</w:t>
      </w:r>
      <w:r>
        <w:rPr>
          <w:rFonts w:eastAsia="Times New Roman" w:cs="Arial" w:ascii="Arial" w:hAnsi="Arial"/>
          <w:color w:val="000000"/>
          <w:sz w:val="18"/>
          <w:vertAlign w:val="superscript"/>
          <w:lang w:val="en-US" w:eastAsia="it-IT"/>
        </w:rPr>
        <w:t>-</w:t>
      </w:r>
      <w:r>
        <w:rPr>
          <w:rFonts w:eastAsia="Times New Roman" w:cs="Arial" w:ascii="Arial" w:hAnsi="Arial"/>
          <w:color w:val="000000"/>
          <w:sz w:val="18"/>
          <w:lang w:val="en-US" w:eastAsia="it-IT"/>
        </w:rPr>
        <w:t xml:space="preserve"> = pre-readers without a family risk for DD.</w:t>
      </w:r>
    </w:p>
    <w:p>
      <w:pPr>
        <w:pStyle w:val="Normal"/>
        <w:spacing w:lineRule="auto" w:line="480" w:before="0" w:after="200"/>
        <w:contextualSpacing/>
        <w:rPr>
          <w:rFonts w:ascii="Arial" w:hAnsi="Arial" w:cs="Arial"/>
          <w:sz w:val="18"/>
          <w:szCs w:val="18"/>
          <w:lang w:val="en-US"/>
        </w:rPr>
      </w:pPr>
      <w:r>
        <w:rPr>
          <w:rFonts w:cs="Arial" w:ascii="Arial" w:hAnsi="Arial"/>
          <w:sz w:val="18"/>
          <w:szCs w:val="18"/>
          <w:lang w:val="en-US"/>
        </w:rPr>
        <w:t>* age-matched normal readers</w:t>
      </w:r>
    </w:p>
    <w:p>
      <w:pPr>
        <w:sectPr>
          <w:type w:val="nextPage"/>
          <w:pgSz w:orient="landscape" w:w="16838" w:h="11906"/>
          <w:pgMar w:left="1134" w:right="1417" w:gutter="0" w:header="0" w:top="1134" w:footer="0" w:bottom="1134"/>
          <w:pgNumType w:fmt="decimal"/>
          <w:formProt w:val="false"/>
          <w:textDirection w:val="lrTb"/>
          <w:docGrid w:type="default" w:linePitch="360" w:charSpace="0"/>
        </w:sectPr>
        <w:pStyle w:val="Normal"/>
        <w:spacing w:lineRule="auto" w:line="480" w:before="0" w:after="200"/>
        <w:contextualSpacing/>
        <w:rPr>
          <w:rFonts w:ascii="Arial" w:hAnsi="Arial" w:cs="Arial"/>
          <w:sz w:val="18"/>
          <w:szCs w:val="18"/>
          <w:lang w:val="en-US"/>
        </w:rPr>
      </w:pPr>
      <w:r>
        <w:rPr>
          <w:rFonts w:cs="Arial" w:ascii="Arial" w:hAnsi="Arial"/>
          <w:sz w:val="18"/>
          <w:szCs w:val="18"/>
          <w:lang w:val="en-US"/>
        </w:rPr>
        <w:t xml:space="preserve">° reading level normal readers </w:t>
      </w:r>
    </w:p>
    <w:p>
      <w:pPr>
        <w:pStyle w:val="Normal"/>
        <w:spacing w:lineRule="auto" w:line="480" w:before="0" w:after="200"/>
        <w:contextualSpacing/>
        <w:jc w:val="both"/>
        <w:rPr>
          <w:rFonts w:ascii="Arial" w:hAnsi="Arial" w:cs="Arial"/>
          <w:b/>
          <w:b/>
          <w:lang w:val="en-US"/>
        </w:rPr>
      </w:pPr>
      <w:r>
        <w:rPr>
          <w:rFonts w:cs="Arial" w:ascii="Arial" w:hAnsi="Arial"/>
          <w:b/>
          <w:lang w:val="en-US"/>
        </w:rPr>
        <w:t>References</w:t>
      </w:r>
    </w:p>
    <w:p>
      <w:pPr>
        <w:pStyle w:val="Normal"/>
        <w:widowControl w:val="false"/>
        <w:autoSpaceDE w:val="false"/>
        <w:spacing w:lineRule="auto" w:line="480" w:before="0" w:after="200"/>
        <w:ind w:left="640" w:hanging="640"/>
        <w:contextualSpacing/>
        <w:rPr/>
      </w:pPr>
      <w:r>
        <w:fldChar w:fldCharType="begin"/>
      </w:r>
      <w:r>
        <w:rPr>
          <w:b/>
          <w:szCs w:val="24"/>
          <w:rFonts w:cs="Arial" w:ascii="Arial" w:hAnsi="Arial"/>
          <w:lang w:val="en-US" w:eastAsia="en-US"/>
        </w:rPr>
        <w:instrText xml:space="preserve">ADDIN Mendeley Bibliography CSL_BIBLIOGRAPHY </w:instrText>
      </w:r>
      <w:r>
        <w:rPr>
          <w:rFonts w:cs="Arial" w:ascii="Arial" w:hAnsi="Arial"/>
          <w:b/>
          <w:szCs w:val="24"/>
          <w:lang w:val="en-US" w:eastAsia="en-US"/>
        </w:rPr>
      </w:r>
      <w:r>
        <w:rPr>
          <w:b/>
          <w:szCs w:val="24"/>
          <w:rFonts w:cs="Arial" w:ascii="Arial" w:hAnsi="Arial"/>
          <w:lang w:val="en-US" w:eastAsia="en-US"/>
        </w:rPr>
        <w:fldChar w:fldCharType="separate"/>
      </w:r>
      <w:r>
        <w:rPr>
          <w:rFonts w:cs="Arial" w:ascii="Arial" w:hAnsi="Arial"/>
          <w:b/>
          <w:szCs w:val="24"/>
          <w:lang w:val="en-US" w:eastAsia="en-US"/>
        </w:rPr>
      </w:r>
      <w:r>
        <w:rPr>
          <w:rFonts w:cs="Arial" w:ascii="Arial" w:hAnsi="Arial"/>
          <w:szCs w:val="24"/>
          <w:lang w:val="en-US" w:eastAsia="en-US"/>
        </w:rPr>
        <w:t xml:space="preserve">1 </w:t>
        <w:tab/>
        <w:t xml:space="preserve">Eliez S, Rumsey JM, Giedd JN, Schmitt JE, Patwardhan AJ, Reiss AL. Morphological alteration of temporal lobe gray matter in dyslexia: an MRI study. </w:t>
      </w:r>
      <w:r>
        <w:rPr>
          <w:rFonts w:cs="Arial" w:ascii="Arial" w:hAnsi="Arial"/>
          <w:i/>
          <w:iCs/>
          <w:szCs w:val="24"/>
          <w:lang w:val="en-US" w:eastAsia="en-US"/>
        </w:rPr>
        <w:t>J Child Psychol Psychiatry</w:t>
      </w:r>
      <w:r>
        <w:rPr>
          <w:rFonts w:cs="Arial" w:ascii="Arial" w:hAnsi="Arial"/>
          <w:szCs w:val="24"/>
          <w:lang w:val="en-US" w:eastAsia="en-US"/>
        </w:rPr>
        <w:t xml:space="preserve"> 2000; </w:t>
      </w:r>
      <w:r>
        <w:rPr>
          <w:rFonts w:cs="Arial" w:ascii="Arial" w:hAnsi="Arial"/>
          <w:b/>
          <w:bCs/>
          <w:szCs w:val="24"/>
          <w:lang w:val="en-US" w:eastAsia="en-US"/>
        </w:rPr>
        <w:t>41</w:t>
      </w:r>
      <w:r>
        <w:rPr>
          <w:rFonts w:cs="Arial" w:ascii="Arial" w:hAnsi="Arial"/>
          <w:szCs w:val="24"/>
          <w:lang w:val="en-US" w:eastAsia="en-US"/>
        </w:rPr>
        <w:t>: 637–644.</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 </w:t>
        <w:tab/>
        <w:t xml:space="preserve">Brown WE, Eliez S, Menon V, Rumsey JM, White CD, Reiss AL. Preliminary evidence of widespread morphological variations of the brain in dyslexia. </w:t>
      </w:r>
      <w:r>
        <w:rPr>
          <w:rFonts w:cs="Arial" w:ascii="Arial" w:hAnsi="Arial"/>
          <w:i/>
          <w:iCs/>
          <w:szCs w:val="24"/>
          <w:lang w:val="en-US" w:eastAsia="en-US"/>
        </w:rPr>
        <w:t>Neurology</w:t>
      </w:r>
      <w:r>
        <w:rPr>
          <w:rFonts w:cs="Arial" w:ascii="Arial" w:hAnsi="Arial"/>
          <w:szCs w:val="24"/>
          <w:lang w:val="en-US" w:eastAsia="en-US"/>
        </w:rPr>
        <w:t xml:space="preserve"> 2001; </w:t>
      </w:r>
      <w:r>
        <w:rPr>
          <w:rFonts w:cs="Arial" w:ascii="Arial" w:hAnsi="Arial"/>
          <w:b/>
          <w:bCs/>
          <w:szCs w:val="24"/>
          <w:lang w:val="en-US" w:eastAsia="en-US"/>
        </w:rPr>
        <w:t>56</w:t>
      </w:r>
      <w:r>
        <w:rPr>
          <w:rFonts w:cs="Arial" w:ascii="Arial" w:hAnsi="Arial"/>
          <w:szCs w:val="24"/>
          <w:lang w:val="en-US" w:eastAsia="en-US"/>
        </w:rPr>
        <w:t>: 781–783.</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3 </w:t>
        <w:tab/>
        <w:t xml:space="preserve">Brambati SM, Termine C, Ruffino M, Stella G, Fazio F, Cappa SF </w:t>
      </w:r>
      <w:r>
        <w:rPr>
          <w:rFonts w:cs="Arial" w:ascii="Arial" w:hAnsi="Arial"/>
          <w:i/>
          <w:iCs/>
          <w:szCs w:val="24"/>
          <w:lang w:val="en-US" w:eastAsia="en-US"/>
        </w:rPr>
        <w:t>et al.</w:t>
      </w:r>
      <w:r>
        <w:rPr>
          <w:rFonts w:cs="Arial" w:ascii="Arial" w:hAnsi="Arial"/>
          <w:szCs w:val="24"/>
          <w:lang w:val="en-US" w:eastAsia="en-US"/>
        </w:rPr>
        <w:t xml:space="preserve"> Regional reductions of gray matter volume in familial dyslexia. </w:t>
      </w:r>
      <w:r>
        <w:rPr>
          <w:rFonts w:cs="Arial" w:ascii="Arial" w:hAnsi="Arial"/>
          <w:i/>
          <w:iCs/>
          <w:szCs w:val="24"/>
          <w:lang w:val="en-US" w:eastAsia="en-US"/>
        </w:rPr>
        <w:t>Neurology</w:t>
      </w:r>
      <w:r>
        <w:rPr>
          <w:rFonts w:cs="Arial" w:ascii="Arial" w:hAnsi="Arial"/>
          <w:szCs w:val="24"/>
          <w:lang w:val="en-US" w:eastAsia="en-US"/>
        </w:rPr>
        <w:t xml:space="preserve"> 2004; </w:t>
      </w:r>
      <w:r>
        <w:rPr>
          <w:rFonts w:cs="Arial" w:ascii="Arial" w:hAnsi="Arial"/>
          <w:b/>
          <w:bCs/>
          <w:szCs w:val="24"/>
          <w:lang w:val="en-US" w:eastAsia="en-US"/>
        </w:rPr>
        <w:t>63</w:t>
      </w:r>
      <w:r>
        <w:rPr>
          <w:rFonts w:cs="Arial" w:ascii="Arial" w:hAnsi="Arial"/>
          <w:szCs w:val="24"/>
          <w:lang w:val="en-US" w:eastAsia="en-US"/>
        </w:rPr>
        <w:t>: 742–5.</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4 </w:t>
        <w:tab/>
        <w:t xml:space="preserve">Eckert MA, Leonard CM, Wilke M, Eckert M, Richards T, Richards A </w:t>
      </w:r>
      <w:r>
        <w:rPr>
          <w:rFonts w:cs="Arial" w:ascii="Arial" w:hAnsi="Arial"/>
          <w:i/>
          <w:iCs/>
          <w:szCs w:val="24"/>
          <w:lang w:val="en-US" w:eastAsia="en-US"/>
        </w:rPr>
        <w:t>et al.</w:t>
      </w:r>
      <w:r>
        <w:rPr>
          <w:rFonts w:cs="Arial" w:ascii="Arial" w:hAnsi="Arial"/>
          <w:szCs w:val="24"/>
          <w:lang w:val="en-US" w:eastAsia="en-US"/>
        </w:rPr>
        <w:t xml:space="preserve"> Anatomical signatures of dyslexia in children: unique information from manual and voxel based morphometry brain measures. </w:t>
      </w:r>
      <w:r>
        <w:rPr>
          <w:rFonts w:cs="Arial" w:ascii="Arial" w:hAnsi="Arial"/>
          <w:i/>
          <w:iCs/>
          <w:szCs w:val="24"/>
          <w:lang w:val="en-US" w:eastAsia="en-US"/>
        </w:rPr>
        <w:t>Cortex</w:t>
      </w:r>
      <w:r>
        <w:rPr>
          <w:rFonts w:cs="Arial" w:ascii="Arial" w:hAnsi="Arial"/>
          <w:szCs w:val="24"/>
          <w:lang w:val="en-US" w:eastAsia="en-US"/>
        </w:rPr>
        <w:t xml:space="preserve"> 2005; </w:t>
      </w:r>
      <w:r>
        <w:rPr>
          <w:rFonts w:cs="Arial" w:ascii="Arial" w:hAnsi="Arial"/>
          <w:b/>
          <w:bCs/>
          <w:szCs w:val="24"/>
          <w:lang w:val="en-US" w:eastAsia="en-US"/>
        </w:rPr>
        <w:t>41</w:t>
      </w:r>
      <w:r>
        <w:rPr>
          <w:rFonts w:cs="Arial" w:ascii="Arial" w:hAnsi="Arial"/>
          <w:szCs w:val="24"/>
          <w:lang w:val="en-US" w:eastAsia="en-US"/>
        </w:rPr>
        <w:t>: 304–15.</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5 </w:t>
        <w:tab/>
        <w:t xml:space="preserve">Silani G, Frith U, Demonet J-F, Fazio F, Perani D, Price C </w:t>
      </w:r>
      <w:r>
        <w:rPr>
          <w:rFonts w:cs="Arial" w:ascii="Arial" w:hAnsi="Arial"/>
          <w:i/>
          <w:iCs/>
          <w:szCs w:val="24"/>
          <w:lang w:val="en-US" w:eastAsia="en-US"/>
        </w:rPr>
        <w:t>et al.</w:t>
      </w:r>
      <w:r>
        <w:rPr>
          <w:rFonts w:cs="Arial" w:ascii="Arial" w:hAnsi="Arial"/>
          <w:szCs w:val="24"/>
          <w:lang w:val="en-US" w:eastAsia="en-US"/>
        </w:rPr>
        <w:t xml:space="preserve"> Brain abnormalities underlying altered activation in dyslexia: a voxel based morphometry study. </w:t>
      </w:r>
      <w:r>
        <w:rPr>
          <w:rFonts w:cs="Arial" w:ascii="Arial" w:hAnsi="Arial"/>
          <w:i/>
          <w:iCs/>
          <w:szCs w:val="24"/>
          <w:lang w:val="en-US" w:eastAsia="en-US"/>
        </w:rPr>
        <w:t>Brain</w:t>
      </w:r>
      <w:r>
        <w:rPr>
          <w:rFonts w:cs="Arial" w:ascii="Arial" w:hAnsi="Arial"/>
          <w:szCs w:val="24"/>
          <w:lang w:val="en-US" w:eastAsia="en-US"/>
        </w:rPr>
        <w:t xml:space="preserve"> 2005; </w:t>
      </w:r>
      <w:r>
        <w:rPr>
          <w:rFonts w:cs="Arial" w:ascii="Arial" w:hAnsi="Arial"/>
          <w:b/>
          <w:bCs/>
          <w:szCs w:val="24"/>
          <w:lang w:val="en-US" w:eastAsia="en-US"/>
        </w:rPr>
        <w:t>128</w:t>
      </w:r>
      <w:r>
        <w:rPr>
          <w:rFonts w:cs="Arial" w:ascii="Arial" w:hAnsi="Arial"/>
          <w:szCs w:val="24"/>
          <w:lang w:val="en-US" w:eastAsia="en-US"/>
        </w:rPr>
        <w:t>: 2453–61.</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6 </w:t>
        <w:tab/>
        <w:t xml:space="preserve">Vinckenbosch E, Robichon F, Eliez S. Gray matter alteration in dyslexia: converging evidence from volumetric and voxel-by-voxel MRI analyses. </w:t>
      </w:r>
      <w:r>
        <w:rPr>
          <w:rFonts w:cs="Arial" w:ascii="Arial" w:hAnsi="Arial"/>
          <w:i/>
          <w:iCs/>
          <w:szCs w:val="24"/>
          <w:lang w:val="en-US" w:eastAsia="en-US"/>
        </w:rPr>
        <w:t>Neuropsychologia</w:t>
      </w:r>
      <w:r>
        <w:rPr>
          <w:rFonts w:cs="Arial" w:ascii="Arial" w:hAnsi="Arial"/>
          <w:szCs w:val="24"/>
          <w:lang w:val="en-US" w:eastAsia="en-US"/>
        </w:rPr>
        <w:t xml:space="preserve"> 2005; </w:t>
      </w:r>
      <w:r>
        <w:rPr>
          <w:rFonts w:cs="Arial" w:ascii="Arial" w:hAnsi="Arial"/>
          <w:b/>
          <w:bCs/>
          <w:szCs w:val="24"/>
          <w:lang w:val="en-US" w:eastAsia="en-US"/>
        </w:rPr>
        <w:t>43</w:t>
      </w:r>
      <w:r>
        <w:rPr>
          <w:rFonts w:cs="Arial" w:ascii="Arial" w:hAnsi="Arial"/>
          <w:szCs w:val="24"/>
          <w:lang w:val="en-US" w:eastAsia="en-US"/>
        </w:rPr>
        <w:t>: 324–31.</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7 </w:t>
        <w:tab/>
        <w:t xml:space="preserve">Hoeft F, Ueno T, Reiss AL, Meyler A, Whitfield-Gabrieli S, Glover GH </w:t>
      </w:r>
      <w:r>
        <w:rPr>
          <w:rFonts w:cs="Arial" w:ascii="Arial" w:hAnsi="Arial"/>
          <w:i/>
          <w:iCs/>
          <w:szCs w:val="24"/>
          <w:lang w:val="en-US" w:eastAsia="en-US"/>
        </w:rPr>
        <w:t>et al.</w:t>
      </w:r>
      <w:r>
        <w:rPr>
          <w:rFonts w:cs="Arial" w:ascii="Arial" w:hAnsi="Arial"/>
          <w:szCs w:val="24"/>
          <w:lang w:val="en-US" w:eastAsia="en-US"/>
        </w:rPr>
        <w:t xml:space="preserve"> Prediction of children’s reading skills using behavioral, functional, and structural neuroimaging measures. </w:t>
      </w:r>
      <w:r>
        <w:rPr>
          <w:rFonts w:cs="Arial" w:ascii="Arial" w:hAnsi="Arial"/>
          <w:i/>
          <w:iCs/>
          <w:szCs w:val="24"/>
          <w:lang w:val="en-US" w:eastAsia="en-US"/>
        </w:rPr>
        <w:t>Behav Neurosci</w:t>
      </w:r>
      <w:r>
        <w:rPr>
          <w:rFonts w:cs="Arial" w:ascii="Arial" w:hAnsi="Arial"/>
          <w:szCs w:val="24"/>
          <w:lang w:val="en-US" w:eastAsia="en-US"/>
        </w:rPr>
        <w:t xml:space="preserve"> 2007; </w:t>
      </w:r>
      <w:r>
        <w:rPr>
          <w:rFonts w:cs="Arial" w:ascii="Arial" w:hAnsi="Arial"/>
          <w:b/>
          <w:bCs/>
          <w:szCs w:val="24"/>
          <w:lang w:val="en-US" w:eastAsia="en-US"/>
        </w:rPr>
        <w:t>121</w:t>
      </w:r>
      <w:r>
        <w:rPr>
          <w:rFonts w:cs="Arial" w:ascii="Arial" w:hAnsi="Arial"/>
          <w:szCs w:val="24"/>
          <w:lang w:val="en-US" w:eastAsia="en-US"/>
        </w:rPr>
        <w:t>: 602–13.</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8 </w:t>
        <w:tab/>
        <w:t xml:space="preserve">Kronbichler M, Wimmer H, Staffen W, Hutzler F, Mair A, Ladurner G. Developmental dyslexia: gray matter abnormalities in the occipitotemporal cortex. </w:t>
      </w:r>
      <w:r>
        <w:rPr>
          <w:rFonts w:cs="Arial" w:ascii="Arial" w:hAnsi="Arial"/>
          <w:i/>
          <w:iCs/>
          <w:szCs w:val="24"/>
          <w:lang w:val="en-US" w:eastAsia="en-US"/>
        </w:rPr>
        <w:t>Hum Brain Mapp</w:t>
      </w:r>
      <w:r>
        <w:rPr>
          <w:rFonts w:cs="Arial" w:ascii="Arial" w:hAnsi="Arial"/>
          <w:szCs w:val="24"/>
          <w:lang w:val="en-US" w:eastAsia="en-US"/>
        </w:rPr>
        <w:t xml:space="preserve"> 2008; </w:t>
      </w:r>
      <w:r>
        <w:rPr>
          <w:rFonts w:cs="Arial" w:ascii="Arial" w:hAnsi="Arial"/>
          <w:b/>
          <w:bCs/>
          <w:szCs w:val="24"/>
          <w:lang w:val="en-US" w:eastAsia="en-US"/>
        </w:rPr>
        <w:t>29</w:t>
      </w:r>
      <w:r>
        <w:rPr>
          <w:rFonts w:cs="Arial" w:ascii="Arial" w:hAnsi="Arial"/>
          <w:szCs w:val="24"/>
          <w:lang w:val="en-US" w:eastAsia="en-US"/>
        </w:rPr>
        <w:t>: 613–25.</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9 </w:t>
        <w:tab/>
        <w:t xml:space="preserve">Siok WT, Niu Z, Jin Z, Perfetti CA, Tan LH. A structural-functional basis for dyslexia in the cortex of Chinese readers. </w:t>
      </w:r>
      <w:r>
        <w:rPr>
          <w:rFonts w:cs="Arial" w:ascii="Arial" w:hAnsi="Arial"/>
          <w:i/>
          <w:iCs/>
          <w:szCs w:val="24"/>
          <w:lang w:val="en-US" w:eastAsia="en-US"/>
        </w:rPr>
        <w:t>Proc Natl Acad Sci U S A</w:t>
      </w:r>
      <w:r>
        <w:rPr>
          <w:rFonts w:cs="Arial" w:ascii="Arial" w:hAnsi="Arial"/>
          <w:szCs w:val="24"/>
          <w:lang w:val="en-US" w:eastAsia="en-US"/>
        </w:rPr>
        <w:t xml:space="preserve"> 2008; </w:t>
      </w:r>
      <w:r>
        <w:rPr>
          <w:rFonts w:cs="Arial" w:ascii="Arial" w:hAnsi="Arial"/>
          <w:b/>
          <w:bCs/>
          <w:szCs w:val="24"/>
          <w:lang w:val="en-US" w:eastAsia="en-US"/>
        </w:rPr>
        <w:t>105</w:t>
      </w:r>
      <w:r>
        <w:rPr>
          <w:rFonts w:cs="Arial" w:ascii="Arial" w:hAnsi="Arial"/>
          <w:szCs w:val="24"/>
          <w:lang w:val="en-US" w:eastAsia="en-US"/>
        </w:rPr>
        <w:t>: 5561–6.</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0 </w:t>
        <w:tab/>
        <w:t xml:space="preserve">Steinbrink C, Vogt K, Kastrup A, Müller H-P, Juengling FD, Kassubek J </w:t>
      </w:r>
      <w:r>
        <w:rPr>
          <w:rFonts w:cs="Arial" w:ascii="Arial" w:hAnsi="Arial"/>
          <w:i/>
          <w:iCs/>
          <w:szCs w:val="24"/>
          <w:lang w:val="en-US" w:eastAsia="en-US"/>
        </w:rPr>
        <w:t>et al.</w:t>
      </w:r>
      <w:r>
        <w:rPr>
          <w:rFonts w:cs="Arial" w:ascii="Arial" w:hAnsi="Arial"/>
          <w:szCs w:val="24"/>
          <w:lang w:val="en-US" w:eastAsia="en-US"/>
        </w:rPr>
        <w:t xml:space="preserve"> The contribution of white and gray matter differences to developmental dyslexia: insights from DTI and VBM at 3.0 T. </w:t>
      </w:r>
      <w:r>
        <w:rPr>
          <w:rFonts w:cs="Arial" w:ascii="Arial" w:hAnsi="Arial"/>
          <w:i/>
          <w:iCs/>
          <w:szCs w:val="24"/>
          <w:lang w:val="en-US" w:eastAsia="en-US"/>
        </w:rPr>
        <w:t>Neuropsychologia</w:t>
      </w:r>
      <w:r>
        <w:rPr>
          <w:rFonts w:cs="Arial" w:ascii="Arial" w:hAnsi="Arial"/>
          <w:szCs w:val="24"/>
          <w:lang w:val="en-US" w:eastAsia="en-US"/>
        </w:rPr>
        <w:t xml:space="preserve"> 2008; </w:t>
      </w:r>
      <w:r>
        <w:rPr>
          <w:rFonts w:cs="Arial" w:ascii="Arial" w:hAnsi="Arial"/>
          <w:b/>
          <w:bCs/>
          <w:szCs w:val="24"/>
          <w:lang w:val="en-US" w:eastAsia="en-US"/>
        </w:rPr>
        <w:t>46</w:t>
      </w:r>
      <w:r>
        <w:rPr>
          <w:rFonts w:cs="Arial" w:ascii="Arial" w:hAnsi="Arial"/>
          <w:szCs w:val="24"/>
          <w:lang w:val="en-US" w:eastAsia="en-US"/>
        </w:rPr>
        <w:t>: 3170–8.</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1 </w:t>
        <w:tab/>
        <w:t xml:space="preserve">Pernet CR, Poline JB, Demonet JF, Rousselet GA. Brain classification reveals the right cerebellum as the best biomarker of dyslexia. </w:t>
      </w:r>
      <w:r>
        <w:rPr>
          <w:rFonts w:cs="Arial" w:ascii="Arial" w:hAnsi="Arial"/>
          <w:i/>
          <w:iCs/>
          <w:szCs w:val="24"/>
          <w:lang w:val="en-US" w:eastAsia="en-US"/>
        </w:rPr>
        <w:t>BMC Neurosci</w:t>
      </w:r>
      <w:r>
        <w:rPr>
          <w:rFonts w:cs="Arial" w:ascii="Arial" w:hAnsi="Arial"/>
          <w:szCs w:val="24"/>
          <w:lang w:val="en-US" w:eastAsia="en-US"/>
        </w:rPr>
        <w:t xml:space="preserve"> 2009; </w:t>
      </w:r>
      <w:r>
        <w:rPr>
          <w:rFonts w:cs="Arial" w:ascii="Arial" w:hAnsi="Arial"/>
          <w:b/>
          <w:bCs/>
          <w:szCs w:val="24"/>
          <w:lang w:val="en-US" w:eastAsia="en-US"/>
        </w:rPr>
        <w:t>10</w:t>
      </w:r>
      <w:r>
        <w:rPr>
          <w:rFonts w:cs="Arial" w:ascii="Arial" w:hAnsi="Arial"/>
          <w:szCs w:val="24"/>
          <w:lang w:val="en-US" w:eastAsia="en-US"/>
        </w:rPr>
        <w:t>: 67.</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2 </w:t>
        <w:tab/>
        <w:t xml:space="preserve">Raschle NM, Chang M, Gaab N. Structural brain alterations associated with dyslexia predate reading onset. </w:t>
      </w:r>
      <w:r>
        <w:rPr>
          <w:rFonts w:cs="Arial" w:ascii="Arial" w:hAnsi="Arial"/>
          <w:i/>
          <w:iCs/>
          <w:szCs w:val="24"/>
          <w:lang w:val="en-US" w:eastAsia="en-US"/>
        </w:rPr>
        <w:t>Neuroimage</w:t>
      </w:r>
      <w:r>
        <w:rPr>
          <w:rFonts w:cs="Arial" w:ascii="Arial" w:hAnsi="Arial"/>
          <w:szCs w:val="24"/>
          <w:lang w:val="en-US" w:eastAsia="en-US"/>
        </w:rPr>
        <w:t xml:space="preserve"> 2011; </w:t>
      </w:r>
      <w:r>
        <w:rPr>
          <w:rFonts w:cs="Arial" w:ascii="Arial" w:hAnsi="Arial"/>
          <w:b/>
          <w:bCs/>
          <w:szCs w:val="24"/>
          <w:lang w:val="en-US" w:eastAsia="en-US"/>
        </w:rPr>
        <w:t>57</w:t>
      </w:r>
      <w:r>
        <w:rPr>
          <w:rFonts w:cs="Arial" w:ascii="Arial" w:hAnsi="Arial"/>
          <w:szCs w:val="24"/>
          <w:lang w:val="en-US" w:eastAsia="en-US"/>
        </w:rPr>
        <w:t>: 742–9.</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3 </w:t>
        <w:tab/>
        <w:t xml:space="preserve">Dole M, Meunier F, Hoen M. Gray and white matter distribution in dyslexia: a VBM study of superior temporal gyrus asymmetry. </w:t>
      </w:r>
      <w:r>
        <w:rPr>
          <w:rFonts w:cs="Arial" w:ascii="Arial" w:hAnsi="Arial"/>
          <w:i/>
          <w:iCs/>
          <w:szCs w:val="24"/>
          <w:lang w:val="en-US" w:eastAsia="en-US"/>
        </w:rPr>
        <w:t>PLoS One</w:t>
      </w:r>
      <w:r>
        <w:rPr>
          <w:rFonts w:cs="Arial" w:ascii="Arial" w:hAnsi="Arial"/>
          <w:szCs w:val="24"/>
          <w:lang w:val="en-US" w:eastAsia="en-US"/>
        </w:rPr>
        <w:t xml:space="preserve"> 2013; </w:t>
      </w:r>
      <w:r>
        <w:rPr>
          <w:rFonts w:cs="Arial" w:ascii="Arial" w:hAnsi="Arial"/>
          <w:b/>
          <w:bCs/>
          <w:szCs w:val="24"/>
          <w:lang w:val="en-US" w:eastAsia="en-US"/>
        </w:rPr>
        <w:t>8</w:t>
      </w:r>
      <w:r>
        <w:rPr>
          <w:rFonts w:cs="Arial" w:ascii="Arial" w:hAnsi="Arial"/>
          <w:szCs w:val="24"/>
          <w:lang w:val="en-US" w:eastAsia="en-US"/>
        </w:rPr>
        <w:t>: e76823.</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4 </w:t>
        <w:tab/>
        <w:t xml:space="preserve">Liu L, You W, Wang W, Guo X, Peng D, Booth J. Altered brain structure in Chinese dyslexic children. </w:t>
      </w:r>
      <w:r>
        <w:rPr>
          <w:rFonts w:cs="Arial" w:ascii="Arial" w:hAnsi="Arial"/>
          <w:i/>
          <w:iCs/>
          <w:szCs w:val="24"/>
          <w:lang w:val="en-US" w:eastAsia="en-US"/>
        </w:rPr>
        <w:t>Neuropsychologia</w:t>
      </w:r>
      <w:r>
        <w:rPr>
          <w:rFonts w:cs="Arial" w:ascii="Arial" w:hAnsi="Arial"/>
          <w:szCs w:val="24"/>
          <w:lang w:val="en-US" w:eastAsia="en-US"/>
        </w:rPr>
        <w:t xml:space="preserve"> 2013; </w:t>
      </w:r>
      <w:r>
        <w:rPr>
          <w:rFonts w:cs="Arial" w:ascii="Arial" w:hAnsi="Arial"/>
          <w:b/>
          <w:bCs/>
          <w:szCs w:val="24"/>
          <w:lang w:val="en-US" w:eastAsia="en-US"/>
        </w:rPr>
        <w:t>51</w:t>
      </w:r>
      <w:r>
        <w:rPr>
          <w:rFonts w:cs="Arial" w:ascii="Arial" w:hAnsi="Arial"/>
          <w:szCs w:val="24"/>
          <w:lang w:val="en-US" w:eastAsia="en-US"/>
        </w:rPr>
        <w:t>: 1169–76.</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5 </w:t>
        <w:tab/>
        <w:t xml:space="preserve">Krafnick AJ, Flowers DL, Luetje MM, Napoliello EM, Eden GF. An investigation into the origin of anatomical differences in dyslexia. </w:t>
      </w:r>
      <w:r>
        <w:rPr>
          <w:rFonts w:cs="Arial" w:ascii="Arial" w:hAnsi="Arial"/>
          <w:i/>
          <w:iCs/>
          <w:szCs w:val="24"/>
          <w:lang w:val="en-US" w:eastAsia="en-US"/>
        </w:rPr>
        <w:t>J Neurosci</w:t>
      </w:r>
      <w:r>
        <w:rPr>
          <w:rFonts w:cs="Arial" w:ascii="Arial" w:hAnsi="Arial"/>
          <w:szCs w:val="24"/>
          <w:lang w:val="en-US" w:eastAsia="en-US"/>
        </w:rPr>
        <w:t xml:space="preserve"> 2014; </w:t>
      </w:r>
      <w:r>
        <w:rPr>
          <w:rFonts w:cs="Arial" w:ascii="Arial" w:hAnsi="Arial"/>
          <w:b/>
          <w:bCs/>
          <w:szCs w:val="24"/>
          <w:lang w:val="en-US" w:eastAsia="en-US"/>
        </w:rPr>
        <w:t>34</w:t>
      </w:r>
      <w:r>
        <w:rPr>
          <w:rFonts w:cs="Arial" w:ascii="Arial" w:hAnsi="Arial"/>
          <w:szCs w:val="24"/>
          <w:lang w:val="en-US" w:eastAsia="en-US"/>
        </w:rPr>
        <w:t>: 901–8.</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6 </w:t>
        <w:tab/>
        <w:t xml:space="preserve">Stoodley CJ. Distinct regions of the cerebellum show gray matter decreases in autism, ADHD, and developmental dyslexia. </w:t>
      </w:r>
      <w:r>
        <w:rPr>
          <w:rFonts w:cs="Arial" w:ascii="Arial" w:hAnsi="Arial"/>
          <w:i/>
          <w:iCs/>
          <w:szCs w:val="24"/>
          <w:lang w:val="en-US" w:eastAsia="en-US"/>
        </w:rPr>
        <w:t>Front Syst Neurosci</w:t>
      </w:r>
      <w:r>
        <w:rPr>
          <w:rFonts w:cs="Arial" w:ascii="Arial" w:hAnsi="Arial"/>
          <w:szCs w:val="24"/>
          <w:lang w:val="en-US" w:eastAsia="en-US"/>
        </w:rPr>
        <w:t xml:space="preserve"> 2014; </w:t>
      </w:r>
      <w:r>
        <w:rPr>
          <w:rFonts w:cs="Arial" w:ascii="Arial" w:hAnsi="Arial"/>
          <w:b/>
          <w:bCs/>
          <w:szCs w:val="24"/>
          <w:lang w:val="en-US" w:eastAsia="en-US"/>
        </w:rPr>
        <w:t>8</w:t>
      </w:r>
      <w:r>
        <w:rPr>
          <w:rFonts w:cs="Arial" w:ascii="Arial" w:hAnsi="Arial"/>
          <w:szCs w:val="24"/>
          <w:lang w:val="en-US" w:eastAsia="en-US"/>
        </w:rPr>
        <w:t>: 92.</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7 </w:t>
        <w:tab/>
        <w:t xml:space="preserve">Tamboer P, Scholte HS, Vorst HCM. Dyslexia and voxel-based morphometry: correlations between five behavioural measures of dyslexia and gray and white matter volumes. </w:t>
      </w:r>
      <w:r>
        <w:rPr>
          <w:rFonts w:cs="Arial" w:ascii="Arial" w:hAnsi="Arial"/>
          <w:i/>
          <w:iCs/>
          <w:szCs w:val="24"/>
          <w:lang w:val="en-US" w:eastAsia="en-US"/>
        </w:rPr>
        <w:t>Ann Dyslexia</w:t>
      </w:r>
      <w:r>
        <w:rPr>
          <w:rFonts w:cs="Arial" w:ascii="Arial" w:hAnsi="Arial"/>
          <w:szCs w:val="24"/>
          <w:lang w:val="en-US" w:eastAsia="en-US"/>
        </w:rPr>
        <w:t xml:space="preserve"> 2015; </w:t>
      </w:r>
      <w:r>
        <w:rPr>
          <w:rFonts w:cs="Arial" w:ascii="Arial" w:hAnsi="Arial"/>
          <w:b/>
          <w:bCs/>
          <w:szCs w:val="24"/>
          <w:lang w:val="en-US" w:eastAsia="en-US"/>
        </w:rPr>
        <w:t>65</w:t>
      </w:r>
      <w:r>
        <w:rPr>
          <w:rFonts w:cs="Arial" w:ascii="Arial" w:hAnsi="Arial"/>
          <w:szCs w:val="24"/>
          <w:lang w:val="en-US" w:eastAsia="en-US"/>
        </w:rPr>
        <w:t>: 121–41.</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8 </w:t>
        <w:tab/>
        <w:t xml:space="preserve">Xia Z, Hoeft F, Zhang L, Shu H. Neuroanatomical anomalies of dyslexia: Disambiguating the effects of disorder, performance, and maturation. </w:t>
      </w:r>
      <w:r>
        <w:rPr>
          <w:rFonts w:cs="Arial" w:ascii="Arial" w:hAnsi="Arial"/>
          <w:i/>
          <w:iCs/>
          <w:szCs w:val="24"/>
          <w:lang w:val="en-US" w:eastAsia="en-US"/>
        </w:rPr>
        <w:t>Neuropsychologia</w:t>
      </w:r>
      <w:r>
        <w:rPr>
          <w:rFonts w:cs="Arial" w:ascii="Arial" w:hAnsi="Arial"/>
          <w:szCs w:val="24"/>
          <w:lang w:val="en-US" w:eastAsia="en-US"/>
        </w:rPr>
        <w:t xml:space="preserve"> 2016; </w:t>
      </w:r>
      <w:r>
        <w:rPr>
          <w:rFonts w:cs="Arial" w:ascii="Arial" w:hAnsi="Arial"/>
          <w:b/>
          <w:bCs/>
          <w:szCs w:val="24"/>
          <w:lang w:val="en-US" w:eastAsia="en-US"/>
        </w:rPr>
        <w:t>81</w:t>
      </w:r>
      <w:r>
        <w:rPr>
          <w:rFonts w:cs="Arial" w:ascii="Arial" w:hAnsi="Arial"/>
          <w:szCs w:val="24"/>
          <w:lang w:val="en-US" w:eastAsia="en-US"/>
        </w:rPr>
        <w:t>: 68–78.</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9 </w:t>
        <w:tab/>
        <w:t xml:space="preserve">Klingberg T, Hedehus M, Temple E, Salz T, Gabrieli JD, Moseley ME </w:t>
      </w:r>
      <w:r>
        <w:rPr>
          <w:rFonts w:cs="Arial" w:ascii="Arial" w:hAnsi="Arial"/>
          <w:i/>
          <w:iCs/>
          <w:szCs w:val="24"/>
          <w:lang w:val="en-US" w:eastAsia="en-US"/>
        </w:rPr>
        <w:t>et al.</w:t>
      </w:r>
      <w:r>
        <w:rPr>
          <w:rFonts w:cs="Arial" w:ascii="Arial" w:hAnsi="Arial"/>
          <w:szCs w:val="24"/>
          <w:lang w:val="en-US" w:eastAsia="en-US"/>
        </w:rPr>
        <w:t xml:space="preserve"> Microstructure of temporo-parietal white matter as a basis for reading ability: evidence from diffusion tensor magnetic resonance imaging. </w:t>
      </w:r>
      <w:r>
        <w:rPr>
          <w:rFonts w:cs="Arial" w:ascii="Arial" w:hAnsi="Arial"/>
          <w:i/>
          <w:iCs/>
          <w:szCs w:val="24"/>
          <w:lang w:val="en-US" w:eastAsia="en-US"/>
        </w:rPr>
        <w:t>Neuron</w:t>
      </w:r>
      <w:r>
        <w:rPr>
          <w:rFonts w:cs="Arial" w:ascii="Arial" w:hAnsi="Arial"/>
          <w:szCs w:val="24"/>
          <w:lang w:val="en-US" w:eastAsia="en-US"/>
        </w:rPr>
        <w:t xml:space="preserve"> 2000; </w:t>
      </w:r>
      <w:r>
        <w:rPr>
          <w:rFonts w:cs="Arial" w:ascii="Arial" w:hAnsi="Arial"/>
          <w:b/>
          <w:bCs/>
          <w:szCs w:val="24"/>
          <w:lang w:val="en-US" w:eastAsia="en-US"/>
        </w:rPr>
        <w:t>25</w:t>
      </w:r>
      <w:r>
        <w:rPr>
          <w:rFonts w:cs="Arial" w:ascii="Arial" w:hAnsi="Arial"/>
          <w:szCs w:val="24"/>
          <w:lang w:val="en-US" w:eastAsia="en-US"/>
        </w:rPr>
        <w:t>: 493–500.</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0 </w:t>
        <w:tab/>
        <w:t xml:space="preserve">Deutsch GK, Dougherty RF, Bammer R, Siok WT, Gabrieli JDE, Wandell B. Children’s reading performance is correlated with white matter structure measured by diffusion tensor imaging. </w:t>
      </w:r>
      <w:r>
        <w:rPr>
          <w:rFonts w:cs="Arial" w:ascii="Arial" w:hAnsi="Arial"/>
          <w:i/>
          <w:iCs/>
          <w:szCs w:val="24"/>
          <w:lang w:val="en-US" w:eastAsia="en-US"/>
        </w:rPr>
        <w:t>Cortex</w:t>
      </w:r>
      <w:r>
        <w:rPr>
          <w:rFonts w:cs="Arial" w:ascii="Arial" w:hAnsi="Arial"/>
          <w:szCs w:val="24"/>
          <w:lang w:val="en-US" w:eastAsia="en-US"/>
        </w:rPr>
        <w:t xml:space="preserve"> 2005; </w:t>
      </w:r>
      <w:r>
        <w:rPr>
          <w:rFonts w:cs="Arial" w:ascii="Arial" w:hAnsi="Arial"/>
          <w:b/>
          <w:bCs/>
          <w:szCs w:val="24"/>
          <w:lang w:val="en-US" w:eastAsia="en-US"/>
        </w:rPr>
        <w:t>41</w:t>
      </w:r>
      <w:r>
        <w:rPr>
          <w:rFonts w:cs="Arial" w:ascii="Arial" w:hAnsi="Arial"/>
          <w:szCs w:val="24"/>
          <w:lang w:val="en-US" w:eastAsia="en-US"/>
        </w:rPr>
        <w:t>: 354–63.</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1 </w:t>
        <w:tab/>
        <w:t xml:space="preserve">Niogi SN, McCandliss BD. Left lateralized white matter microstructure accounts for individual differences in reading ability and disability. </w:t>
      </w:r>
      <w:r>
        <w:rPr>
          <w:rFonts w:cs="Arial" w:ascii="Arial" w:hAnsi="Arial"/>
          <w:i/>
          <w:iCs/>
          <w:szCs w:val="24"/>
          <w:lang w:val="en-US" w:eastAsia="en-US"/>
        </w:rPr>
        <w:t>Neuropsychologia</w:t>
      </w:r>
      <w:r>
        <w:rPr>
          <w:rFonts w:cs="Arial" w:ascii="Arial" w:hAnsi="Arial"/>
          <w:szCs w:val="24"/>
          <w:lang w:val="en-US" w:eastAsia="en-US"/>
        </w:rPr>
        <w:t xml:space="preserve"> 2006; </w:t>
      </w:r>
      <w:r>
        <w:rPr>
          <w:rFonts w:cs="Arial" w:ascii="Arial" w:hAnsi="Arial"/>
          <w:b/>
          <w:bCs/>
          <w:szCs w:val="24"/>
          <w:lang w:val="en-US" w:eastAsia="en-US"/>
        </w:rPr>
        <w:t>44</w:t>
      </w:r>
      <w:r>
        <w:rPr>
          <w:rFonts w:cs="Arial" w:ascii="Arial" w:hAnsi="Arial"/>
          <w:szCs w:val="24"/>
          <w:lang w:val="en-US" w:eastAsia="en-US"/>
        </w:rPr>
        <w:t>: 2178–88.</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2 </w:t>
        <w:tab/>
        <w:t xml:space="preserve">Frye RE, Hasan K, Xue L, Strickland D, Malmberg B, Liederman J </w:t>
      </w:r>
      <w:r>
        <w:rPr>
          <w:rFonts w:cs="Arial" w:ascii="Arial" w:hAnsi="Arial"/>
          <w:i/>
          <w:iCs/>
          <w:szCs w:val="24"/>
          <w:lang w:val="en-US" w:eastAsia="en-US"/>
        </w:rPr>
        <w:t>et al.</w:t>
      </w:r>
      <w:r>
        <w:rPr>
          <w:rFonts w:cs="Arial" w:ascii="Arial" w:hAnsi="Arial"/>
          <w:szCs w:val="24"/>
          <w:lang w:val="en-US" w:eastAsia="en-US"/>
        </w:rPr>
        <w:t xml:space="preserve"> Splenium microstructure is related to two dimensions of reading skill. </w:t>
      </w:r>
      <w:r>
        <w:rPr>
          <w:rFonts w:cs="Arial" w:ascii="Arial" w:hAnsi="Arial"/>
          <w:i/>
          <w:iCs/>
          <w:szCs w:val="24"/>
          <w:lang w:val="en-US" w:eastAsia="en-US"/>
        </w:rPr>
        <w:t>Neuroreport</w:t>
      </w:r>
      <w:r>
        <w:rPr>
          <w:rFonts w:cs="Arial" w:ascii="Arial" w:hAnsi="Arial"/>
          <w:szCs w:val="24"/>
          <w:lang w:val="en-US" w:eastAsia="en-US"/>
        </w:rPr>
        <w:t xml:space="preserve"> 2008; </w:t>
      </w:r>
      <w:r>
        <w:rPr>
          <w:rFonts w:cs="Arial" w:ascii="Arial" w:hAnsi="Arial"/>
          <w:b/>
          <w:bCs/>
          <w:szCs w:val="24"/>
          <w:lang w:val="en-US" w:eastAsia="en-US"/>
        </w:rPr>
        <w:t>19</w:t>
      </w:r>
      <w:r>
        <w:rPr>
          <w:rFonts w:cs="Arial" w:ascii="Arial" w:hAnsi="Arial"/>
          <w:szCs w:val="24"/>
          <w:lang w:val="en-US" w:eastAsia="en-US"/>
        </w:rPr>
        <w:t>: 1627–31.</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3 </w:t>
        <w:tab/>
        <w:t xml:space="preserve">Richards T, Stevenson J, Crouch J, Johnson LC, Maravilla K, Stock P </w:t>
      </w:r>
      <w:r>
        <w:rPr>
          <w:rFonts w:cs="Arial" w:ascii="Arial" w:hAnsi="Arial"/>
          <w:i/>
          <w:iCs/>
          <w:szCs w:val="24"/>
          <w:lang w:val="en-US" w:eastAsia="en-US"/>
        </w:rPr>
        <w:t>et al.</w:t>
      </w:r>
      <w:r>
        <w:rPr>
          <w:rFonts w:cs="Arial" w:ascii="Arial" w:hAnsi="Arial"/>
          <w:szCs w:val="24"/>
          <w:lang w:val="en-US" w:eastAsia="en-US"/>
        </w:rPr>
        <w:t xml:space="preserve"> Tract-based spatial statistics of diffusion tensor imaging in adults with dyslexia. </w:t>
      </w:r>
      <w:r>
        <w:rPr>
          <w:rFonts w:cs="Arial" w:ascii="Arial" w:hAnsi="Arial"/>
          <w:i/>
          <w:iCs/>
          <w:szCs w:val="24"/>
          <w:lang w:val="en-US" w:eastAsia="en-US"/>
        </w:rPr>
        <w:t>AJNR Am J Neuroradiol</w:t>
      </w:r>
      <w:r>
        <w:rPr>
          <w:rFonts w:cs="Arial" w:ascii="Arial" w:hAnsi="Arial"/>
          <w:szCs w:val="24"/>
          <w:lang w:val="en-US" w:eastAsia="en-US"/>
        </w:rPr>
        <w:t xml:space="preserve"> 2008; </w:t>
      </w:r>
      <w:r>
        <w:rPr>
          <w:rFonts w:cs="Arial" w:ascii="Arial" w:hAnsi="Arial"/>
          <w:b/>
          <w:bCs/>
          <w:szCs w:val="24"/>
          <w:lang w:val="en-US" w:eastAsia="en-US"/>
        </w:rPr>
        <w:t>29</w:t>
      </w:r>
      <w:r>
        <w:rPr>
          <w:rFonts w:cs="Arial" w:ascii="Arial" w:hAnsi="Arial"/>
          <w:szCs w:val="24"/>
          <w:lang w:val="en-US" w:eastAsia="en-US"/>
        </w:rPr>
        <w:t>: 1134–9.</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4 </w:t>
        <w:tab/>
        <w:t xml:space="preserve">Carter JC, Lanham DC, Cutting LE, Clements-Stephens AM, Chen X, Hadzipasic M </w:t>
      </w:r>
      <w:r>
        <w:rPr>
          <w:rFonts w:cs="Arial" w:ascii="Arial" w:hAnsi="Arial"/>
          <w:i/>
          <w:iCs/>
          <w:szCs w:val="24"/>
          <w:lang w:val="en-US" w:eastAsia="en-US"/>
        </w:rPr>
        <w:t>et al.</w:t>
      </w:r>
      <w:r>
        <w:rPr>
          <w:rFonts w:cs="Arial" w:ascii="Arial" w:hAnsi="Arial"/>
          <w:szCs w:val="24"/>
          <w:lang w:val="en-US" w:eastAsia="en-US"/>
        </w:rPr>
        <w:t xml:space="preserve"> A dual DTI approach to analyzing white matter in children with dyslexia. </w:t>
      </w:r>
      <w:r>
        <w:rPr>
          <w:rFonts w:cs="Arial" w:ascii="Arial" w:hAnsi="Arial"/>
          <w:i/>
          <w:iCs/>
          <w:szCs w:val="24"/>
          <w:lang w:val="en-US" w:eastAsia="en-US"/>
        </w:rPr>
        <w:t>Psychiatry Res</w:t>
      </w:r>
      <w:r>
        <w:rPr>
          <w:rFonts w:cs="Arial" w:ascii="Arial" w:hAnsi="Arial"/>
          <w:szCs w:val="24"/>
          <w:lang w:val="en-US" w:eastAsia="en-US"/>
        </w:rPr>
        <w:t xml:space="preserve"> 2009; </w:t>
      </w:r>
      <w:r>
        <w:rPr>
          <w:rFonts w:cs="Arial" w:ascii="Arial" w:hAnsi="Arial"/>
          <w:b/>
          <w:bCs/>
          <w:szCs w:val="24"/>
          <w:lang w:val="en-US" w:eastAsia="en-US"/>
        </w:rPr>
        <w:t>172</w:t>
      </w:r>
      <w:r>
        <w:rPr>
          <w:rFonts w:cs="Arial" w:ascii="Arial" w:hAnsi="Arial"/>
          <w:szCs w:val="24"/>
          <w:lang w:val="en-US" w:eastAsia="en-US"/>
        </w:rPr>
        <w:t>: 215–9.</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5 </w:t>
        <w:tab/>
        <w:t xml:space="preserve">Odegard TN, Farris EA, Ring J, McColl R, Black J. Brain connectivity in non-reading impaired children and children diagnosed with developmental dyslexia. </w:t>
      </w:r>
      <w:r>
        <w:rPr>
          <w:rFonts w:cs="Arial" w:ascii="Arial" w:hAnsi="Arial"/>
          <w:i/>
          <w:iCs/>
          <w:szCs w:val="24"/>
          <w:lang w:val="en-US" w:eastAsia="en-US"/>
        </w:rPr>
        <w:t>Neuropsychologia</w:t>
      </w:r>
      <w:r>
        <w:rPr>
          <w:rFonts w:cs="Arial" w:ascii="Arial" w:hAnsi="Arial"/>
          <w:szCs w:val="24"/>
          <w:lang w:val="en-US" w:eastAsia="en-US"/>
        </w:rPr>
        <w:t xml:space="preserve"> 2009; </w:t>
      </w:r>
      <w:r>
        <w:rPr>
          <w:rFonts w:cs="Arial" w:ascii="Arial" w:hAnsi="Arial"/>
          <w:b/>
          <w:bCs/>
          <w:szCs w:val="24"/>
          <w:lang w:val="en-US" w:eastAsia="en-US"/>
        </w:rPr>
        <w:t>47</w:t>
      </w:r>
      <w:r>
        <w:rPr>
          <w:rFonts w:cs="Arial" w:ascii="Arial" w:hAnsi="Arial"/>
          <w:szCs w:val="24"/>
          <w:lang w:val="en-US" w:eastAsia="en-US"/>
        </w:rPr>
        <w:t>: 1972–7.</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6 </w:t>
        <w:tab/>
        <w:t xml:space="preserve">Rollins NK, Vachha B, Srinivasan P, Chia J, Pickering J, Hughes CW </w:t>
      </w:r>
      <w:r>
        <w:rPr>
          <w:rFonts w:cs="Arial" w:ascii="Arial" w:hAnsi="Arial"/>
          <w:i/>
          <w:iCs/>
          <w:szCs w:val="24"/>
          <w:lang w:val="en-US" w:eastAsia="en-US"/>
        </w:rPr>
        <w:t>et al.</w:t>
      </w:r>
      <w:r>
        <w:rPr>
          <w:rFonts w:cs="Arial" w:ascii="Arial" w:hAnsi="Arial"/>
          <w:szCs w:val="24"/>
          <w:lang w:val="en-US" w:eastAsia="en-US"/>
        </w:rPr>
        <w:t xml:space="preserve"> Simple developmental dyslexia in children: alterations in diffusion-tensor metrics of white matter tracts at 3 T. </w:t>
      </w:r>
      <w:r>
        <w:rPr>
          <w:rFonts w:cs="Arial" w:ascii="Arial" w:hAnsi="Arial"/>
          <w:i/>
          <w:iCs/>
          <w:szCs w:val="24"/>
          <w:lang w:val="en-US" w:eastAsia="en-US"/>
        </w:rPr>
        <w:t>Radiology</w:t>
      </w:r>
      <w:r>
        <w:rPr>
          <w:rFonts w:cs="Arial" w:ascii="Arial" w:hAnsi="Arial"/>
          <w:szCs w:val="24"/>
          <w:lang w:val="en-US" w:eastAsia="en-US"/>
        </w:rPr>
        <w:t xml:space="preserve"> 2009; </w:t>
      </w:r>
      <w:r>
        <w:rPr>
          <w:rFonts w:cs="Arial" w:ascii="Arial" w:hAnsi="Arial"/>
          <w:b/>
          <w:bCs/>
          <w:szCs w:val="24"/>
          <w:lang w:val="en-US" w:eastAsia="en-US"/>
        </w:rPr>
        <w:t>251</w:t>
      </w:r>
      <w:r>
        <w:rPr>
          <w:rFonts w:cs="Arial" w:ascii="Arial" w:hAnsi="Arial"/>
          <w:szCs w:val="24"/>
          <w:lang w:val="en-US" w:eastAsia="en-US"/>
        </w:rPr>
        <w:t>: 882–91.</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7 </w:t>
        <w:tab/>
        <w:t xml:space="preserve">Rimrodt SL, Peterson DJ, Denckla MB, Kaufmann WE, Cutting LE. White matter microstructural differences linked to left perisylvian language network in children with dyslexia. </w:t>
      </w:r>
      <w:r>
        <w:rPr>
          <w:rFonts w:cs="Arial" w:ascii="Arial" w:hAnsi="Arial"/>
          <w:i/>
          <w:iCs/>
          <w:szCs w:val="24"/>
          <w:lang w:val="en-US" w:eastAsia="en-US"/>
        </w:rPr>
        <w:t>Cortex</w:t>
      </w:r>
      <w:r>
        <w:rPr>
          <w:rFonts w:cs="Arial" w:ascii="Arial" w:hAnsi="Arial"/>
          <w:szCs w:val="24"/>
          <w:lang w:val="en-US" w:eastAsia="en-US"/>
        </w:rPr>
        <w:t xml:space="preserve"> 2010; </w:t>
      </w:r>
      <w:r>
        <w:rPr>
          <w:rFonts w:cs="Arial" w:ascii="Arial" w:hAnsi="Arial"/>
          <w:b/>
          <w:bCs/>
          <w:szCs w:val="24"/>
          <w:lang w:val="en-US" w:eastAsia="en-US"/>
        </w:rPr>
        <w:t>46</w:t>
      </w:r>
      <w:r>
        <w:rPr>
          <w:rFonts w:cs="Arial" w:ascii="Arial" w:hAnsi="Arial"/>
          <w:szCs w:val="24"/>
          <w:lang w:val="en-US" w:eastAsia="en-US"/>
        </w:rPr>
        <w:t>: 739–49.</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8 </w:t>
        <w:tab/>
        <w:t xml:space="preserve">Hasan KM, Molfese DL, Walimuni IS, Stuebing KK, Papanicolaou AC, Narayana PA </w:t>
      </w:r>
      <w:r>
        <w:rPr>
          <w:rFonts w:cs="Arial" w:ascii="Arial" w:hAnsi="Arial"/>
          <w:i/>
          <w:iCs/>
          <w:szCs w:val="24"/>
          <w:lang w:val="en-US" w:eastAsia="en-US"/>
        </w:rPr>
        <w:t>et al.</w:t>
      </w:r>
      <w:r>
        <w:rPr>
          <w:rFonts w:cs="Arial" w:ascii="Arial" w:hAnsi="Arial"/>
          <w:szCs w:val="24"/>
          <w:lang w:val="en-US" w:eastAsia="en-US"/>
        </w:rPr>
        <w:t xml:space="preserve"> Diffusion tensor quantification and cognitive correlates of the macrostructure and microstructure of the corpus callosum in typically developing and dyslexic children. </w:t>
      </w:r>
      <w:r>
        <w:rPr>
          <w:rFonts w:cs="Arial" w:ascii="Arial" w:hAnsi="Arial"/>
          <w:i/>
          <w:iCs/>
          <w:szCs w:val="24"/>
          <w:lang w:val="en-US" w:eastAsia="en-US"/>
        </w:rPr>
        <w:t>NMR Biomed</w:t>
      </w:r>
      <w:r>
        <w:rPr>
          <w:rFonts w:cs="Arial" w:ascii="Arial" w:hAnsi="Arial"/>
          <w:szCs w:val="24"/>
          <w:lang w:val="en-US" w:eastAsia="en-US"/>
        </w:rPr>
        <w:t xml:space="preserve"> 2012; </w:t>
      </w:r>
      <w:r>
        <w:rPr>
          <w:rFonts w:cs="Arial" w:ascii="Arial" w:hAnsi="Arial"/>
          <w:b/>
          <w:bCs/>
          <w:szCs w:val="24"/>
          <w:lang w:val="en-US" w:eastAsia="en-US"/>
        </w:rPr>
        <w:t>25</w:t>
      </w:r>
      <w:r>
        <w:rPr>
          <w:rFonts w:cs="Arial" w:ascii="Arial" w:hAnsi="Arial"/>
          <w:szCs w:val="24"/>
          <w:lang w:val="en-US" w:eastAsia="en-US"/>
        </w:rPr>
        <w:t>: 1263–70.</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9 </w:t>
        <w:tab/>
        <w:t xml:space="preserve">Vandermosten M, Boets B, Poelmans H, Sunaert S, Wouters J, Ghesquiere P. A tractography study in dyslexia: neuroanatomic correlates of orthographic, phonological and speech processing. </w:t>
      </w:r>
      <w:r>
        <w:rPr>
          <w:rFonts w:cs="Arial" w:ascii="Arial" w:hAnsi="Arial"/>
          <w:i/>
          <w:iCs/>
          <w:szCs w:val="24"/>
          <w:lang w:val="en-US" w:eastAsia="en-US"/>
        </w:rPr>
        <w:t>Brain</w:t>
      </w:r>
      <w:r>
        <w:rPr>
          <w:rFonts w:cs="Arial" w:ascii="Arial" w:hAnsi="Arial"/>
          <w:szCs w:val="24"/>
          <w:lang w:val="en-US" w:eastAsia="en-US"/>
        </w:rPr>
        <w:t xml:space="preserve"> 2012; </w:t>
      </w:r>
      <w:r>
        <w:rPr>
          <w:rFonts w:cs="Arial" w:ascii="Arial" w:hAnsi="Arial"/>
          <w:b/>
          <w:bCs/>
          <w:szCs w:val="24"/>
          <w:lang w:val="en-US" w:eastAsia="en-US"/>
        </w:rPr>
        <w:t>135</w:t>
      </w:r>
      <w:r>
        <w:rPr>
          <w:rFonts w:cs="Arial" w:ascii="Arial" w:hAnsi="Arial"/>
          <w:szCs w:val="24"/>
          <w:lang w:val="en-US" w:eastAsia="en-US"/>
        </w:rPr>
        <w:t>: 935–948.</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30 </w:t>
        <w:tab/>
        <w:t xml:space="preserve">Vandermosten M, Poelmans H, Sunaert S, Ghesquière P, Wouters J. White matter lateralization and interhemispheric coherence to auditory modulations in normal reading and dyslexic adults. </w:t>
      </w:r>
      <w:r>
        <w:rPr>
          <w:rFonts w:cs="Arial" w:ascii="Arial" w:hAnsi="Arial"/>
          <w:i/>
          <w:iCs/>
          <w:szCs w:val="24"/>
          <w:lang w:val="en-US" w:eastAsia="en-US"/>
        </w:rPr>
        <w:t>Neuropsychologia</w:t>
      </w:r>
      <w:r>
        <w:rPr>
          <w:rFonts w:cs="Arial" w:ascii="Arial" w:hAnsi="Arial"/>
          <w:szCs w:val="24"/>
          <w:lang w:val="en-US" w:eastAsia="en-US"/>
        </w:rPr>
        <w:t xml:space="preserve"> 2013; </w:t>
      </w:r>
      <w:r>
        <w:rPr>
          <w:rFonts w:cs="Arial" w:ascii="Arial" w:hAnsi="Arial"/>
          <w:b/>
          <w:bCs/>
          <w:szCs w:val="24"/>
          <w:lang w:val="en-US" w:eastAsia="en-US"/>
        </w:rPr>
        <w:t>51</w:t>
      </w:r>
      <w:r>
        <w:rPr>
          <w:rFonts w:cs="Arial" w:ascii="Arial" w:hAnsi="Arial"/>
          <w:szCs w:val="24"/>
          <w:lang w:val="en-US" w:eastAsia="en-US"/>
        </w:rPr>
        <w:t>: 2087–99.</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31 </w:t>
        <w:tab/>
        <w:t xml:space="preserve">Richards TL, Grabowski TJ, Boord P, Yagle K, Askren M, Mestre Z </w:t>
      </w:r>
      <w:r>
        <w:rPr>
          <w:rFonts w:cs="Arial" w:ascii="Arial" w:hAnsi="Arial"/>
          <w:i/>
          <w:iCs/>
          <w:szCs w:val="24"/>
          <w:lang w:val="en-US" w:eastAsia="en-US"/>
        </w:rPr>
        <w:t>et al.</w:t>
      </w:r>
      <w:r>
        <w:rPr>
          <w:rFonts w:cs="Arial" w:ascii="Arial" w:hAnsi="Arial"/>
          <w:szCs w:val="24"/>
          <w:lang w:val="en-US" w:eastAsia="en-US"/>
        </w:rPr>
        <w:t xml:space="preserve"> Contrasting brain patterns of writing-related DTI parameters, fMRI connectivity, and DTI-fMRI connectivity correlations in children with and without dysgraphia or dyslexia. </w:t>
      </w:r>
      <w:r>
        <w:rPr>
          <w:rFonts w:cs="Arial" w:ascii="Arial" w:hAnsi="Arial"/>
          <w:i/>
          <w:iCs/>
          <w:szCs w:val="24"/>
          <w:lang w:val="en-US" w:eastAsia="en-US"/>
        </w:rPr>
        <w:t>NeuroImage Clin</w:t>
      </w:r>
      <w:r>
        <w:rPr>
          <w:rFonts w:cs="Arial" w:ascii="Arial" w:hAnsi="Arial"/>
          <w:szCs w:val="24"/>
          <w:lang w:val="en-US" w:eastAsia="en-US"/>
        </w:rPr>
        <w:t xml:space="preserve"> 2015; </w:t>
      </w:r>
      <w:r>
        <w:rPr>
          <w:rFonts w:cs="Arial" w:ascii="Arial" w:hAnsi="Arial"/>
          <w:b/>
          <w:bCs/>
          <w:szCs w:val="24"/>
          <w:lang w:val="en-US" w:eastAsia="en-US"/>
        </w:rPr>
        <w:t>8</w:t>
      </w:r>
      <w:r>
        <w:rPr>
          <w:rFonts w:cs="Arial" w:ascii="Arial" w:hAnsi="Arial"/>
          <w:szCs w:val="24"/>
          <w:lang w:val="en-US" w:eastAsia="en-US"/>
        </w:rPr>
        <w:t>: 408–21.</w:t>
      </w:r>
    </w:p>
    <w:p>
      <w:pPr>
        <w:pStyle w:val="Normal"/>
        <w:widowControl w:val="false"/>
        <w:autoSpaceDE w:val="false"/>
        <w:spacing w:lineRule="auto" w:line="480" w:before="0" w:after="200"/>
        <w:ind w:left="640" w:hanging="640"/>
        <w:contextualSpacing/>
        <w:rPr>
          <w:rFonts w:ascii="Arial" w:hAnsi="Arial" w:cs="Arial"/>
          <w:lang w:val="en-US" w:eastAsia="en-US"/>
        </w:rPr>
      </w:pPr>
      <w:r>
        <w:rPr>
          <w:rFonts w:cs="Arial" w:ascii="Arial" w:hAnsi="Arial"/>
          <w:szCs w:val="24"/>
          <w:lang w:val="en-US" w:eastAsia="en-US"/>
        </w:rPr>
        <w:t xml:space="preserve">32 </w:t>
        <w:tab/>
        <w:t xml:space="preserve">Vandermosten M, Vanderauwera J, Theys C, De Vos A, Vanvooren S, Sunaert S </w:t>
      </w:r>
      <w:r>
        <w:rPr>
          <w:rFonts w:cs="Arial" w:ascii="Arial" w:hAnsi="Arial"/>
          <w:i/>
          <w:iCs/>
          <w:szCs w:val="24"/>
          <w:lang w:val="en-US" w:eastAsia="en-US"/>
        </w:rPr>
        <w:t>et al.</w:t>
      </w:r>
      <w:r>
        <w:rPr>
          <w:rFonts w:cs="Arial" w:ascii="Arial" w:hAnsi="Arial"/>
          <w:szCs w:val="24"/>
          <w:lang w:val="en-US" w:eastAsia="en-US"/>
        </w:rPr>
        <w:t xml:space="preserve"> A DTI tractography study in pre-readers at risk for dyslexia. </w:t>
      </w:r>
      <w:r>
        <w:rPr>
          <w:rFonts w:cs="Arial" w:ascii="Arial" w:hAnsi="Arial"/>
          <w:i/>
          <w:iCs/>
          <w:szCs w:val="24"/>
          <w:lang w:val="en-US" w:eastAsia="en-US"/>
        </w:rPr>
        <w:t>Dev Cogn Neurosci</w:t>
      </w:r>
      <w:r>
        <w:rPr>
          <w:rFonts w:cs="Arial" w:ascii="Arial" w:hAnsi="Arial"/>
          <w:szCs w:val="24"/>
          <w:lang w:val="en-US" w:eastAsia="en-US"/>
        </w:rPr>
        <w:t xml:space="preserve"> 2015; </w:t>
      </w:r>
      <w:r>
        <w:rPr>
          <w:rFonts w:cs="Arial" w:ascii="Arial" w:hAnsi="Arial"/>
          <w:b/>
          <w:bCs/>
          <w:szCs w:val="24"/>
          <w:lang w:val="en-US" w:eastAsia="en-US"/>
        </w:rPr>
        <w:t>14</w:t>
      </w:r>
      <w:r>
        <w:rPr>
          <w:rFonts w:cs="Arial" w:ascii="Arial" w:hAnsi="Arial"/>
          <w:szCs w:val="24"/>
          <w:lang w:val="en-US" w:eastAsia="en-US"/>
        </w:rPr>
        <w:t>: 8–15.</w:t>
      </w:r>
    </w:p>
    <w:p>
      <w:pPr>
        <w:pStyle w:val="Normal"/>
        <w:rPr>
          <w:rFonts w:ascii="Arial" w:hAnsi="Arial" w:cs="Arial"/>
          <w:b/>
          <w:b/>
          <w:lang w:val="en-US"/>
        </w:rPr>
      </w:pPr>
      <w:r/>
      <w:r>
        <w:rPr>
          <w:rFonts w:cs="Arial" w:ascii="Arial" w:hAnsi="Arial"/>
          <w:lang w:val="en-US" w:eastAsia="en-US"/>
        </w:rPr>
        <w:fldChar w:fldCharType="end"/>
      </w:r>
      <w:r>
        <w:rPr>
          <w:rFonts w:cs="Arial" w:ascii="Arial" w:hAnsi="Arial"/>
          <w:lang w:val="en-US" w:eastAsia="en-US"/>
        </w:rPr>
      </w:r>
    </w:p>
    <w:p>
      <w:pPr>
        <w:pStyle w:val="Normal"/>
        <w:spacing w:lineRule="auto" w:line="480" w:before="0" w:after="200"/>
        <w:contextualSpacing/>
        <w:jc w:val="both"/>
        <w:rPr>
          <w:rFonts w:ascii="Arial" w:hAnsi="Arial" w:cs="Arial"/>
          <w:b/>
          <w:b/>
          <w:lang w:val="en-US"/>
        </w:rPr>
      </w:pPr>
      <w:r>
        <w:rPr>
          <w:rFonts w:cs="Arial" w:ascii="Arial" w:hAnsi="Arial"/>
          <w:b/>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14:44:00Z</dcterms:created>
  <dc:creator>user</dc:creator>
  <dc:description/>
  <dc:language>en-US</dc:language>
  <cp:lastModifiedBy>SARA MASCHERETTI</cp:lastModifiedBy>
  <dcterms:modified xsi:type="dcterms:W3CDTF">2016-06-24T14: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molecular-psychiatry</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molecular-psychiatry</vt:lpwstr>
  </property>
  <property fmtid="{D5CDD505-2E9C-101B-9397-08002B2CF9AE}" pid="13" name="Mendeley Recent Style Id 9_1">
    <vt:lpwstr>http://www.zotero.org/styles/natur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Molecular Psychiatry</vt:lpwstr>
  </property>
  <property fmtid="{D5CDD505-2E9C-101B-9397-08002B2CF9AE}" pid="23" name="Mendeley Recent Style Name 9_1">
    <vt:lpwstr>Nature</vt:lpwstr>
  </property>
  <property fmtid="{D5CDD505-2E9C-101B-9397-08002B2CF9AE}" pid="24" name="Mendeley User Name_1">
    <vt:lpwstr>vittoriatrezzi@gmail.com@www.mendeley.com</vt:lpwstr>
  </property>
</Properties>
</file>